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68987" w14:textId="19E8292C" w:rsidR="00247F24" w:rsidRDefault="00247F24" w:rsidP="00036EF2">
      <w:pPr>
        <w:pStyle w:val="Caption"/>
        <w:keepNext/>
        <w:rPr>
          <w:rFonts w:ascii="Cambria" w:hAnsi="Cambria"/>
          <w:b/>
          <w:i w:val="0"/>
          <w:color w:val="auto"/>
          <w:sz w:val="24"/>
          <w:lang w:val="en-US"/>
        </w:rPr>
      </w:pPr>
      <w:r>
        <w:rPr>
          <w:rFonts w:ascii="Cambria" w:hAnsi="Cambria"/>
          <w:b/>
          <w:i w:val="0"/>
          <w:color w:val="auto"/>
          <w:sz w:val="24"/>
          <w:lang w:val="en-US"/>
        </w:rPr>
        <w:t xml:space="preserve">Supplementary Appendix 1 </w:t>
      </w:r>
    </w:p>
    <w:p w14:paraId="07D6A3EE" w14:textId="70D0F8D2" w:rsidR="00036EF2" w:rsidRPr="00036EF2" w:rsidRDefault="00036EF2" w:rsidP="00036EF2">
      <w:pPr>
        <w:pStyle w:val="Caption"/>
        <w:keepNext/>
        <w:rPr>
          <w:rFonts w:ascii="Cambria" w:hAnsi="Cambria"/>
          <w:i w:val="0"/>
          <w:color w:val="auto"/>
          <w:sz w:val="24"/>
          <w:lang w:val="en-US"/>
        </w:rPr>
      </w:pPr>
      <w:r w:rsidRPr="00036EF2">
        <w:rPr>
          <w:rFonts w:ascii="Cambria" w:hAnsi="Cambria"/>
          <w:b/>
          <w:i w:val="0"/>
          <w:color w:val="auto"/>
          <w:sz w:val="24"/>
          <w:lang w:val="en-US"/>
        </w:rPr>
        <w:t>Table S</w:t>
      </w:r>
      <w:r w:rsidRPr="00036EF2">
        <w:rPr>
          <w:rFonts w:ascii="Cambria" w:hAnsi="Cambria"/>
          <w:b/>
          <w:i w:val="0"/>
          <w:color w:val="auto"/>
          <w:sz w:val="24"/>
        </w:rPr>
        <w:fldChar w:fldCharType="begin"/>
      </w:r>
      <w:r w:rsidRPr="00036EF2">
        <w:rPr>
          <w:rFonts w:ascii="Cambria" w:hAnsi="Cambria"/>
          <w:b/>
          <w:i w:val="0"/>
          <w:color w:val="auto"/>
          <w:sz w:val="24"/>
          <w:lang w:val="en-US"/>
        </w:rPr>
        <w:instrText xml:space="preserve"> SEQ Table_S \* ARABIC </w:instrText>
      </w:r>
      <w:r w:rsidRPr="00036EF2">
        <w:rPr>
          <w:rFonts w:ascii="Cambria" w:hAnsi="Cambria"/>
          <w:b/>
          <w:i w:val="0"/>
          <w:color w:val="auto"/>
          <w:sz w:val="24"/>
        </w:rPr>
        <w:fldChar w:fldCharType="separate"/>
      </w:r>
      <w:r w:rsidR="00482139">
        <w:rPr>
          <w:rFonts w:ascii="Cambria" w:hAnsi="Cambria"/>
          <w:b/>
          <w:i w:val="0"/>
          <w:noProof/>
          <w:color w:val="auto"/>
          <w:sz w:val="24"/>
          <w:lang w:val="en-US"/>
        </w:rPr>
        <w:t>1</w:t>
      </w:r>
      <w:r w:rsidRPr="00036EF2">
        <w:rPr>
          <w:rFonts w:ascii="Cambria" w:hAnsi="Cambria"/>
          <w:b/>
          <w:i w:val="0"/>
          <w:color w:val="auto"/>
          <w:sz w:val="24"/>
        </w:rPr>
        <w:fldChar w:fldCharType="end"/>
      </w:r>
      <w:r w:rsidRPr="00036EF2">
        <w:rPr>
          <w:rFonts w:ascii="Cambria" w:hAnsi="Cambria"/>
          <w:b/>
          <w:i w:val="0"/>
          <w:color w:val="auto"/>
          <w:sz w:val="24"/>
          <w:lang w:val="en-US"/>
        </w:rPr>
        <w:t xml:space="preserve">. </w:t>
      </w:r>
      <w:r w:rsidRPr="00036EF2">
        <w:rPr>
          <w:rFonts w:ascii="Cambria" w:hAnsi="Cambria"/>
          <w:i w:val="0"/>
          <w:color w:val="auto"/>
          <w:sz w:val="24"/>
          <w:lang w:val="en-US"/>
        </w:rPr>
        <w:t>Quality assessment scores of the included papers using the</w:t>
      </w:r>
      <w:r w:rsidRPr="00036EF2">
        <w:rPr>
          <w:rFonts w:ascii="Cambria" w:hAnsi="Cambria"/>
          <w:b/>
          <w:i w:val="0"/>
          <w:color w:val="auto"/>
          <w:sz w:val="24"/>
          <w:lang w:val="en-US"/>
        </w:rPr>
        <w:t xml:space="preserve"> </w:t>
      </w:r>
      <w:r w:rsidRPr="00036EF2">
        <w:rPr>
          <w:rFonts w:ascii="Cambria" w:hAnsi="Cambria"/>
          <w:i w:val="0"/>
          <w:color w:val="auto"/>
          <w:sz w:val="24"/>
          <w:lang w:val="en-US"/>
        </w:rPr>
        <w:t>Drummond checklist</w:t>
      </w:r>
      <w:r>
        <w:rPr>
          <w:rFonts w:ascii="Cambria" w:hAnsi="Cambria"/>
          <w:i w:val="0"/>
          <w:color w:val="auto"/>
          <w:sz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5"/>
        <w:gridCol w:w="1112"/>
        <w:gridCol w:w="1112"/>
        <w:gridCol w:w="1076"/>
        <w:gridCol w:w="1076"/>
        <w:gridCol w:w="1076"/>
        <w:gridCol w:w="1101"/>
        <w:gridCol w:w="1093"/>
        <w:gridCol w:w="1079"/>
        <w:gridCol w:w="969"/>
        <w:gridCol w:w="969"/>
      </w:tblGrid>
      <w:tr w:rsidR="005256EB" w:rsidRPr="00024FB6" w14:paraId="0FC61E15" w14:textId="53FD3DF3" w:rsidTr="00426E3E">
        <w:tc>
          <w:tcPr>
            <w:tcW w:w="3285" w:type="dxa"/>
          </w:tcPr>
          <w:p w14:paraId="3DECAC18" w14:textId="15DBA343" w:rsidR="005256EB" w:rsidRPr="00024FB6" w:rsidRDefault="005256EB" w:rsidP="004B3BC5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663" w:type="dxa"/>
            <w:gridSpan w:val="10"/>
          </w:tcPr>
          <w:p w14:paraId="7807F657" w14:textId="77777777" w:rsidR="005256EB" w:rsidRPr="00024FB6" w:rsidRDefault="005256EB" w:rsidP="004B3BC5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Mental Health</w:t>
            </w:r>
          </w:p>
          <w:p w14:paraId="3762C445" w14:textId="6482597F" w:rsidR="005256EB" w:rsidRPr="00024FB6" w:rsidRDefault="005256EB" w:rsidP="004B3BC5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Externalising behaviour problems</w:t>
            </w:r>
          </w:p>
        </w:tc>
      </w:tr>
      <w:tr w:rsidR="005256EB" w:rsidRPr="00024FB6" w14:paraId="4C22E2B4" w14:textId="631054F2" w:rsidTr="005256EB">
        <w:tc>
          <w:tcPr>
            <w:tcW w:w="3285" w:type="dxa"/>
          </w:tcPr>
          <w:p w14:paraId="3E7CCAB8" w14:textId="6D1C2224" w:rsidR="005256EB" w:rsidRPr="00024FB6" w:rsidRDefault="005256EB" w:rsidP="005256EB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Criteria/author</w:t>
            </w:r>
          </w:p>
        </w:tc>
        <w:tc>
          <w:tcPr>
            <w:tcW w:w="1112" w:type="dxa"/>
          </w:tcPr>
          <w:p w14:paraId="5479CC6F" w14:textId="24FCCB05" w:rsidR="00943060" w:rsidRPr="00024FB6" w:rsidRDefault="005256EB" w:rsidP="00943060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Nystrand (2019)</w:t>
            </w:r>
            <w:r w:rsidR="00943060" w:rsidRPr="00024FB6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</w:tcPr>
          <w:p w14:paraId="5FA4A520" w14:textId="16AF5C57" w:rsidR="005256EB" w:rsidRPr="00024FB6" w:rsidRDefault="005256EB" w:rsidP="005256EB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eastAsia="HelveticaNeueLTStd-Roman" w:hAnsi="Cambria" w:cs="HelveticaNeueLTStd-Roman"/>
                <w:sz w:val="20"/>
                <w:szCs w:val="20"/>
                <w:lang w:val="sv-SE"/>
              </w:rPr>
              <w:t>Nystrand</w:t>
            </w:r>
            <w:r w:rsidRPr="00024FB6">
              <w:rPr>
                <w:rFonts w:ascii="Cambria" w:hAnsi="Cambria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076" w:type="dxa"/>
          </w:tcPr>
          <w:p w14:paraId="4A5F9E8E" w14:textId="356F9BCB" w:rsidR="005256EB" w:rsidRPr="00024FB6" w:rsidRDefault="005256EB" w:rsidP="005256EB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French (2018)</w:t>
            </w:r>
          </w:p>
        </w:tc>
        <w:tc>
          <w:tcPr>
            <w:tcW w:w="1076" w:type="dxa"/>
          </w:tcPr>
          <w:p w14:paraId="515296EF" w14:textId="15B88B26" w:rsidR="005256EB" w:rsidRPr="00024FB6" w:rsidRDefault="005256EB" w:rsidP="005256EB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Gross (2018)</w:t>
            </w:r>
          </w:p>
        </w:tc>
        <w:tc>
          <w:tcPr>
            <w:tcW w:w="1076" w:type="dxa"/>
          </w:tcPr>
          <w:p w14:paraId="6875377F" w14:textId="63BEE075" w:rsidR="005256EB" w:rsidRPr="00024FB6" w:rsidRDefault="005256EB" w:rsidP="005256EB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Tran (2018)</w:t>
            </w:r>
          </w:p>
        </w:tc>
        <w:tc>
          <w:tcPr>
            <w:tcW w:w="1101" w:type="dxa"/>
          </w:tcPr>
          <w:p w14:paraId="73DEF9D2" w14:textId="2CB5D66D" w:rsidR="005256EB" w:rsidRPr="00024FB6" w:rsidRDefault="005256EB" w:rsidP="005256EB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ampaio (2018)</w:t>
            </w:r>
          </w:p>
        </w:tc>
        <w:tc>
          <w:tcPr>
            <w:tcW w:w="1093" w:type="dxa"/>
          </w:tcPr>
          <w:p w14:paraId="4A7EF180" w14:textId="08966622" w:rsidR="005256EB" w:rsidRPr="00024FB6" w:rsidRDefault="005256EB" w:rsidP="005256EB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onuga-Barke (2018)</w:t>
            </w:r>
          </w:p>
        </w:tc>
        <w:tc>
          <w:tcPr>
            <w:tcW w:w="1079" w:type="dxa"/>
          </w:tcPr>
          <w:p w14:paraId="6BEC145F" w14:textId="0CD8DEA0" w:rsidR="005256EB" w:rsidRPr="00024FB6" w:rsidRDefault="005256EB" w:rsidP="005256EB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Olthuis (2018)</w:t>
            </w:r>
          </w:p>
        </w:tc>
        <w:tc>
          <w:tcPr>
            <w:tcW w:w="969" w:type="dxa"/>
          </w:tcPr>
          <w:p w14:paraId="0497A581" w14:textId="46DD9D6E" w:rsidR="005256EB" w:rsidRPr="00024FB6" w:rsidRDefault="00024FB6" w:rsidP="005256EB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Gardner (2017)</w:t>
            </w:r>
          </w:p>
        </w:tc>
        <w:tc>
          <w:tcPr>
            <w:tcW w:w="969" w:type="dxa"/>
          </w:tcPr>
          <w:p w14:paraId="48B4F452" w14:textId="495746BD" w:rsidR="005256EB" w:rsidRPr="00024FB6" w:rsidRDefault="00024FB6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-Roman"/>
                <w:sz w:val="20"/>
                <w:szCs w:val="20"/>
                <w:lang w:val="en-GB"/>
              </w:rPr>
              <w:t>Sayal</w:t>
            </w:r>
            <w:r w:rsidRPr="00024FB6">
              <w:rPr>
                <w:rFonts w:ascii="Cambria" w:hAnsi="Cambria" w:cs="Times New Roman"/>
                <w:sz w:val="20"/>
                <w:szCs w:val="20"/>
              </w:rPr>
              <w:br/>
              <w:t xml:space="preserve">(2016) </w:t>
            </w:r>
          </w:p>
        </w:tc>
      </w:tr>
      <w:tr w:rsidR="006D65D7" w:rsidRPr="00024FB6" w14:paraId="13600C0C" w14:textId="610DB8F1" w:rsidTr="00860480">
        <w:tc>
          <w:tcPr>
            <w:tcW w:w="3285" w:type="dxa"/>
          </w:tcPr>
          <w:p w14:paraId="2163D3B7" w14:textId="693153CA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. Was a well-defined question posed in answerable form?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DC9CF" w14:textId="6BE6C172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3B1C3" w14:textId="0E9826A2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75C15" w14:textId="7E0EBDD5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46E17" w14:textId="1A4B516B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047BE" w14:textId="67B28961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D0045" w14:textId="187EA899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6AD7A" w14:textId="4E16B366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34F2A" w14:textId="57ED2446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CD682" w14:textId="3F957190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E14B6" w14:textId="63327CE0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6D65D7" w:rsidRPr="00024FB6" w14:paraId="58B032E7" w14:textId="0EAD8201" w:rsidTr="00860480">
        <w:tc>
          <w:tcPr>
            <w:tcW w:w="3285" w:type="dxa"/>
          </w:tcPr>
          <w:p w14:paraId="66BAD3F7" w14:textId="13A691CA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2. Was a comprehensive description of the competing alternatives given?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29FFF" w14:textId="22ED75DE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0B760" w14:textId="0ACF8CFC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7D17E" w14:textId="57605006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C8CA9" w14:textId="7BAA5803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D30F2" w14:textId="721FE9DA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B9000" w14:textId="7DF1029A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A8A56" w14:textId="21FDD9D7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6FA79" w14:textId="229AC561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12BD1" w14:textId="2692DD87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AC764" w14:textId="6B493BDD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6D65D7" w:rsidRPr="00024FB6" w14:paraId="3EF01DCB" w14:textId="1F2038B2" w:rsidTr="00860480">
        <w:tc>
          <w:tcPr>
            <w:tcW w:w="3285" w:type="dxa"/>
          </w:tcPr>
          <w:p w14:paraId="367F1B58" w14:textId="15083E70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3. Was the effectiveness of the programmes or services established?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8E03A" w14:textId="738A737C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EE212" w14:textId="217D52F6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38D93" w14:textId="5FE46508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B33B8" w14:textId="419E5C98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BE24C" w14:textId="548D6598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5703F" w14:textId="5D2E5D65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B546E" w14:textId="56C1CB39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148D1" w14:textId="639E3A3F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BD7C3" w14:textId="482D7C58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1182C" w14:textId="140826AB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6D65D7" w:rsidRPr="00024FB6" w14:paraId="041229B6" w14:textId="600942FF" w:rsidTr="00860480">
        <w:tc>
          <w:tcPr>
            <w:tcW w:w="3285" w:type="dxa"/>
          </w:tcPr>
          <w:p w14:paraId="1CB3C6CC" w14:textId="56B5B0C9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4. Were all the important and relevant costs and consequences for each alternative identified?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E2F9D" w14:textId="17C03AC7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57A04" w14:textId="449B90CD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6DF71" w14:textId="1F0EDE45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6D2C8" w14:textId="63CF0BDC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12F9B" w14:textId="374F85D2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C04D4" w14:textId="281D3C37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EB60E" w14:textId="049BD417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AB614" w14:textId="69241C1E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C29DF" w14:textId="295799B8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F25CF" w14:textId="20B0F41F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6D65D7" w:rsidRPr="00024FB6" w14:paraId="385B3378" w14:textId="101A28DB" w:rsidTr="00860480">
        <w:tc>
          <w:tcPr>
            <w:tcW w:w="3285" w:type="dxa"/>
          </w:tcPr>
          <w:p w14:paraId="7C2FF104" w14:textId="21F227A7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5. Were costs and consequences measured accurately in appropriate physical units prior to valuation?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E1353" w14:textId="3F921FA8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82E25" w14:textId="63D53410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F16DB" w14:textId="053B4752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CD275" w14:textId="6AD2C7D9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2B8EE" w14:textId="316E4A2D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D67FD" w14:textId="7CB98660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A94A5" w14:textId="74650EAE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84CE6" w14:textId="63F11914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E04F1" w14:textId="335BF573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071EA" w14:textId="69E406CE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6D65D7" w:rsidRPr="00024FB6" w14:paraId="4E71B870" w14:textId="688EC1BF" w:rsidTr="00860480">
        <w:tc>
          <w:tcPr>
            <w:tcW w:w="3285" w:type="dxa"/>
          </w:tcPr>
          <w:p w14:paraId="1DD26547" w14:textId="6244D88C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6. Were the cost and consequences valued credibly?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410BD" w14:textId="6BE5F85B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2E221" w14:textId="7075ADFF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9B9B2" w14:textId="6DA1020D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5B3DC" w14:textId="4CD9AB27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1E2BA" w14:textId="54CC1E05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3D150" w14:textId="00572742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F90C8" w14:textId="2A89AC6D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B9B55" w14:textId="7EA893D5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BAEE1" w14:textId="243C507C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0B632" w14:textId="38E8737F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6D65D7" w:rsidRPr="00024FB6" w14:paraId="205BF12C" w14:textId="393A6871" w:rsidTr="00860480">
        <w:tc>
          <w:tcPr>
            <w:tcW w:w="3285" w:type="dxa"/>
          </w:tcPr>
          <w:p w14:paraId="126788EF" w14:textId="53CA4E61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7. Were costs and consequences adjusted for differential timing?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CEEED" w14:textId="48A3AFCB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6B31F" w14:textId="4A9BE4B9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26882" w14:textId="59A26F36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FF834" w14:textId="1ED6C371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1A67A" w14:textId="216C4955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C6A05" w14:textId="5D3CC4EF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AEE61" w14:textId="7F5BF6B6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7F0AC" w14:textId="0614A7EB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58D72" w14:textId="617AA954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D01274" w14:textId="39BED5E1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 w:rsidR="006D65D7" w:rsidRPr="00024FB6" w14:paraId="4E640BC6" w14:textId="1A609CEC" w:rsidTr="00860480">
        <w:tc>
          <w:tcPr>
            <w:tcW w:w="3285" w:type="dxa"/>
            <w:vAlign w:val="bottom"/>
          </w:tcPr>
          <w:p w14:paraId="023FF709" w14:textId="27A07B08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8. Was an incremental analysis of costs and consequences of alternatives performed?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4C3C6" w14:textId="691FF4D3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762EA" w14:textId="0A002590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A8FA2" w14:textId="42ADAFCC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537E2" w14:textId="61C2ABA4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DA0A9" w14:textId="187B8E32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938C7" w14:textId="16A80F37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D4899" w14:textId="485C7D55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1AD9D" w14:textId="1F41033E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0C6BB" w14:textId="1C262171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4A1DE" w14:textId="7DDD9D33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6D65D7" w:rsidRPr="00024FB6" w14:paraId="3BF9680C" w14:textId="57428263" w:rsidTr="00860480">
        <w:tc>
          <w:tcPr>
            <w:tcW w:w="3285" w:type="dxa"/>
            <w:vAlign w:val="bottom"/>
          </w:tcPr>
          <w:p w14:paraId="41086F13" w14:textId="617FBFAD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9. Was uncertainty in the estimates of costs and consequences adequately characterized?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FE18" w14:textId="39E4B3BA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5E8E3" w14:textId="15CFA656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42435" w14:textId="5A2CFAD2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DD3A0" w14:textId="565150F4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CA12D" w14:textId="4FAB12DF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02572" w14:textId="1C55DF03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422A7" w14:textId="25593EC6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AE975" w14:textId="6BC9ECBF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0E768" w14:textId="3C8C4BC8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A59A6" w14:textId="6D43FCD0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6D65D7" w:rsidRPr="00024FB6" w14:paraId="4A6D8047" w14:textId="471DF91D" w:rsidTr="00860480">
        <w:tc>
          <w:tcPr>
            <w:tcW w:w="3285" w:type="dxa"/>
            <w:vAlign w:val="bottom"/>
          </w:tcPr>
          <w:p w14:paraId="6A1961D5" w14:textId="325ABB42" w:rsidR="006D65D7" w:rsidRPr="00024FB6" w:rsidRDefault="006D65D7" w:rsidP="006D65D7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0. Did the presentation and discussion of study results include all issues of concern to users?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B2189" w14:textId="6446AA80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279F6" w14:textId="0607E2EB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D8923" w14:textId="779912DB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2FB73" w14:textId="23167732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54EA7" w14:textId="5C3FA140" w:rsidR="006D65D7" w:rsidRPr="006D65D7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761BE" w14:textId="4B9051A0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49198" w14:textId="7A984EBF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A3CEC" w14:textId="4011FD9B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AB622" w14:textId="0D3B05D8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A2612" w14:textId="2C5BDD7A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6D65D7" w:rsidRPr="00024FB6" w14:paraId="7949134C" w14:textId="08EFF755" w:rsidTr="00D60EDC">
        <w:tc>
          <w:tcPr>
            <w:tcW w:w="3285" w:type="dxa"/>
            <w:vAlign w:val="bottom"/>
          </w:tcPr>
          <w:p w14:paraId="44600EA6" w14:textId="27A8183C" w:rsidR="006D65D7" w:rsidRPr="00024FB6" w:rsidRDefault="006D65D7" w:rsidP="006D65D7">
            <w:pPr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  <w:t>Total point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1EC43B" w14:textId="44B52302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5AE1AE" w14:textId="740CEF65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908650" w14:textId="2F48F692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7D6416" w14:textId="1D2802B4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55C3D" w14:textId="22FC67B1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604523" w14:textId="4822C2E6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705232" w14:textId="789BC3F9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29705" w14:textId="0ABA202C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F03F48" w14:textId="2170DD13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B8B155" w14:textId="01DDF860" w:rsidR="006D65D7" w:rsidRPr="00024FB6" w:rsidRDefault="006D65D7" w:rsidP="006D65D7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</w:tbl>
    <w:p w14:paraId="3F381AEE" w14:textId="5C374E59" w:rsidR="00B7627A" w:rsidRPr="00024FB6" w:rsidRDefault="00B7627A" w:rsidP="004B3BC5">
      <w:pPr>
        <w:rPr>
          <w:rFonts w:ascii="Cambria" w:hAnsi="Cambri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4"/>
        <w:gridCol w:w="1070"/>
        <w:gridCol w:w="1034"/>
        <w:gridCol w:w="1021"/>
        <w:gridCol w:w="1021"/>
        <w:gridCol w:w="1053"/>
        <w:gridCol w:w="1064"/>
        <w:gridCol w:w="1342"/>
        <w:gridCol w:w="1378"/>
        <w:gridCol w:w="1021"/>
        <w:gridCol w:w="1136"/>
      </w:tblGrid>
      <w:tr w:rsidR="005256EB" w:rsidRPr="00024FB6" w14:paraId="3DE70A84" w14:textId="77777777" w:rsidTr="00352033">
        <w:tc>
          <w:tcPr>
            <w:tcW w:w="3034" w:type="dxa"/>
          </w:tcPr>
          <w:p w14:paraId="0AB878D3" w14:textId="77777777" w:rsidR="005256EB" w:rsidRPr="00024FB6" w:rsidRDefault="005256EB" w:rsidP="00426E3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140" w:type="dxa"/>
            <w:gridSpan w:val="10"/>
          </w:tcPr>
          <w:p w14:paraId="61FFFF8E" w14:textId="77777777" w:rsidR="005256EB" w:rsidRPr="00024FB6" w:rsidRDefault="005256EB" w:rsidP="00426E3E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Mental Health</w:t>
            </w:r>
          </w:p>
          <w:p w14:paraId="34FBE0AD" w14:textId="77777777" w:rsidR="005256EB" w:rsidRPr="00024FB6" w:rsidRDefault="005256EB" w:rsidP="00426E3E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Externalising behaviour problems</w:t>
            </w:r>
          </w:p>
        </w:tc>
      </w:tr>
      <w:tr w:rsidR="00B7627A" w:rsidRPr="00024FB6" w14:paraId="26B785CF" w14:textId="77777777" w:rsidTr="00352033">
        <w:tc>
          <w:tcPr>
            <w:tcW w:w="3034" w:type="dxa"/>
          </w:tcPr>
          <w:p w14:paraId="638B303C" w14:textId="61BF46B1" w:rsidR="00B7627A" w:rsidRPr="00024FB6" w:rsidRDefault="00B7627A" w:rsidP="00B7627A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Criteria/author</w:t>
            </w:r>
          </w:p>
        </w:tc>
        <w:tc>
          <w:tcPr>
            <w:tcW w:w="1070" w:type="dxa"/>
          </w:tcPr>
          <w:p w14:paraId="6DC6562B" w14:textId="206E98B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ampaio (2016)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</w:tcPr>
          <w:p w14:paraId="6CE4B0CC" w14:textId="1A139A96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ampaio (2015)</w:t>
            </w:r>
          </w:p>
        </w:tc>
        <w:tc>
          <w:tcPr>
            <w:tcW w:w="1021" w:type="dxa"/>
          </w:tcPr>
          <w:p w14:paraId="1C5F61A5" w14:textId="1621909D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O’Neill (2013)</w:t>
            </w:r>
          </w:p>
        </w:tc>
        <w:tc>
          <w:tcPr>
            <w:tcW w:w="1021" w:type="dxa"/>
          </w:tcPr>
          <w:p w14:paraId="1231C133" w14:textId="20B58771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Bonin (2011)</w:t>
            </w:r>
          </w:p>
        </w:tc>
        <w:tc>
          <w:tcPr>
            <w:tcW w:w="1053" w:type="dxa"/>
          </w:tcPr>
          <w:p w14:paraId="19CD753B" w14:textId="40D49CAE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Sharac (2011)</w:t>
            </w:r>
          </w:p>
        </w:tc>
        <w:tc>
          <w:tcPr>
            <w:tcW w:w="1064" w:type="dxa"/>
          </w:tcPr>
          <w:p w14:paraId="7A1718A5" w14:textId="2543B75F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cott (2010)</w:t>
            </w:r>
          </w:p>
        </w:tc>
        <w:tc>
          <w:tcPr>
            <w:tcW w:w="1342" w:type="dxa"/>
          </w:tcPr>
          <w:p w14:paraId="63196554" w14:textId="31DE853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Edwards (2007)</w:t>
            </w:r>
          </w:p>
        </w:tc>
        <w:tc>
          <w:tcPr>
            <w:tcW w:w="1378" w:type="dxa"/>
          </w:tcPr>
          <w:p w14:paraId="60513D3A" w14:textId="40A95051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Mihalopoulos (2007)</w:t>
            </w:r>
          </w:p>
        </w:tc>
        <w:tc>
          <w:tcPr>
            <w:tcW w:w="1021" w:type="dxa"/>
          </w:tcPr>
          <w:p w14:paraId="27A6C19F" w14:textId="3A7B1C40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Foster (2007)</w:t>
            </w:r>
          </w:p>
        </w:tc>
        <w:tc>
          <w:tcPr>
            <w:tcW w:w="1136" w:type="dxa"/>
          </w:tcPr>
          <w:p w14:paraId="435ECBA6" w14:textId="1FF7A183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Muntz (2004)</w:t>
            </w:r>
          </w:p>
        </w:tc>
      </w:tr>
      <w:tr w:rsidR="00352033" w:rsidRPr="00024FB6" w14:paraId="30DD8CDA" w14:textId="77777777" w:rsidTr="00352033">
        <w:tc>
          <w:tcPr>
            <w:tcW w:w="3034" w:type="dxa"/>
          </w:tcPr>
          <w:p w14:paraId="69951C41" w14:textId="782BF5F8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. Was a well-defined question posed in answerable form?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9E373" w14:textId="6A9D9337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77397" w14:textId="3A25A7E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A4644" w14:textId="51A64917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67372" w14:textId="734ED5D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7C6F7" w14:textId="326E74D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8B099" w14:textId="52845C5A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BA045" w14:textId="3AD7CE2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043DE" w14:textId="040C5F6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87C75" w14:textId="69B48C7E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B620F" w14:textId="4E7E9FB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352033" w:rsidRPr="00024FB6" w14:paraId="64E94D9F" w14:textId="77777777" w:rsidTr="00352033">
        <w:tc>
          <w:tcPr>
            <w:tcW w:w="3034" w:type="dxa"/>
          </w:tcPr>
          <w:p w14:paraId="3E7151E6" w14:textId="498826BA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2. Was a comprehensive description of the competing alternatives given?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FC211" w14:textId="6AC1A5BD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4D407" w14:textId="22002C5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6DFD1" w14:textId="7BB1AF90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53581" w14:textId="6AA91CB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29B50" w14:textId="74BFD75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D12DE" w14:textId="7EB45720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9C171" w14:textId="677F6E05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ECA04" w14:textId="1EAC985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8DD9C" w14:textId="5E5D62B3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A8191" w14:textId="3FA05B1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352033" w:rsidRPr="00024FB6" w14:paraId="7D994A53" w14:textId="77777777" w:rsidTr="00352033">
        <w:tc>
          <w:tcPr>
            <w:tcW w:w="3034" w:type="dxa"/>
          </w:tcPr>
          <w:p w14:paraId="6553C492" w14:textId="07427C53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3. Was the effectiveness of the programmes or services established?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8FFE3" w14:textId="05D3A168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D820E" w14:textId="22E3C5A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1DB7" w14:textId="1722A4B0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7CC05" w14:textId="2714A19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AD428" w14:textId="5D87294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9AB38" w14:textId="2546FDA1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A4F06" w14:textId="2F7CE0DB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65E30" w14:textId="64CB037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83C71" w14:textId="5B50676F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38F33" w14:textId="369CF58D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352033" w:rsidRPr="00024FB6" w14:paraId="467353E1" w14:textId="77777777" w:rsidTr="00352033">
        <w:tc>
          <w:tcPr>
            <w:tcW w:w="3034" w:type="dxa"/>
          </w:tcPr>
          <w:p w14:paraId="7CC55832" w14:textId="1CA82BF6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4. Were all the important and relevant costs and consequences for each alternative identified?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574B8" w14:textId="3E84EF1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B88BD" w14:textId="0CD579DC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9A8F5" w14:textId="74B0B65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380DD" w14:textId="3A5074D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39186" w14:textId="3B9EFD00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2C075" w14:textId="5D5CB8DF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2F3B" w14:textId="492D34FA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6C565" w14:textId="66563F3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FA12A" w14:textId="15C456D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68A44" w14:textId="2843FD27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352033" w:rsidRPr="00024FB6" w14:paraId="5D5DCFBF" w14:textId="77777777" w:rsidTr="00352033">
        <w:tc>
          <w:tcPr>
            <w:tcW w:w="3034" w:type="dxa"/>
          </w:tcPr>
          <w:p w14:paraId="5165BE45" w14:textId="7AAB2B7E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5. Were costs and consequences measured accurately in appropriate physical units prior to valuation?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14D9C" w14:textId="5353777D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B2CC5" w14:textId="441BEAB3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145E6" w14:textId="7E07AB4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37B92" w14:textId="07425288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862FB" w14:textId="1664E49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A3A4F" w14:textId="37A1CBF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BBDBF" w14:textId="5519D60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B0215" w14:textId="5B33F56C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BB439" w14:textId="735B233F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DCB52" w14:textId="0A642120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352033" w:rsidRPr="00024FB6" w14:paraId="152B02CD" w14:textId="77777777" w:rsidTr="00352033">
        <w:tc>
          <w:tcPr>
            <w:tcW w:w="3034" w:type="dxa"/>
          </w:tcPr>
          <w:p w14:paraId="72F7ACBF" w14:textId="13B08AA5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6. Were the cost and consequences valued credibly?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B1DD7" w14:textId="3E57783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47DBA" w14:textId="3CAB49D8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7FA06" w14:textId="123CACFA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F8D86" w14:textId="3CC4AD91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5233F" w14:textId="604356BC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6125C" w14:textId="126359F1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B319B" w14:textId="087E3EC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AED83" w14:textId="6E3A418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68B24" w14:textId="4BF1134A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4A1AC" w14:textId="7A7DD4B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352033" w:rsidRPr="00024FB6" w14:paraId="3CCC406B" w14:textId="77777777" w:rsidTr="00352033">
        <w:tc>
          <w:tcPr>
            <w:tcW w:w="3034" w:type="dxa"/>
          </w:tcPr>
          <w:p w14:paraId="2E17389C" w14:textId="76C397CE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7. Were costs and consequences adjusted for differential timing?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383C0" w14:textId="4856AB0D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236BC" w14:textId="3FECF6A7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AD044" w14:textId="00BF31D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4B836" w14:textId="41E808C1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BE507" w14:textId="7DA4B36B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E2FA8" w14:textId="32841D5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7325F" w14:textId="116643B0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44765" w14:textId="1B3F6971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3C236" w14:textId="6ABCD7DC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E6742" w14:textId="69B1FB85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352033" w:rsidRPr="00024FB6" w14:paraId="1A30554A" w14:textId="77777777" w:rsidTr="00352033">
        <w:tc>
          <w:tcPr>
            <w:tcW w:w="3034" w:type="dxa"/>
            <w:vAlign w:val="bottom"/>
          </w:tcPr>
          <w:p w14:paraId="02D02304" w14:textId="48A3BF0F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8. Was an incremental analysis of costs and consequences of alternatives performed?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BF147" w14:textId="6C0B0D08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3D356" w14:textId="7EFFE570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F70F6" w14:textId="3A11EB81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D590C" w14:textId="5C848A67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DE65E" w14:textId="63BE89C0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B8928" w14:textId="1FB7800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97151" w14:textId="5DB6D731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CE33A" w14:textId="4A6A666A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607C2" w14:textId="6EE7D4C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44F3C" w14:textId="4EDA1807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352033" w:rsidRPr="00024FB6" w14:paraId="0566F43D" w14:textId="77777777" w:rsidTr="00352033">
        <w:tc>
          <w:tcPr>
            <w:tcW w:w="3034" w:type="dxa"/>
            <w:vAlign w:val="bottom"/>
          </w:tcPr>
          <w:p w14:paraId="4B44BCF7" w14:textId="4CE57ACA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9. Was uncertainty in the estimates of costs and consequences adequately characterized?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23BB4" w14:textId="1FD8A0A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9386B" w14:textId="54972365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6140D" w14:textId="4535AA8A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BEC87" w14:textId="36DC499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D9FB1" w14:textId="3C0047C7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424AE" w14:textId="71CE64EC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FDB10" w14:textId="1602A47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3C2F7" w14:textId="7E6BAD3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B4284" w14:textId="03E0DDDE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3920F" w14:textId="64AC3AD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</w:tr>
      <w:tr w:rsidR="00352033" w:rsidRPr="00024FB6" w14:paraId="2EE9F8E8" w14:textId="77777777" w:rsidTr="00352033">
        <w:tc>
          <w:tcPr>
            <w:tcW w:w="3034" w:type="dxa"/>
            <w:vAlign w:val="bottom"/>
          </w:tcPr>
          <w:p w14:paraId="59B470C5" w14:textId="1AA47725" w:rsidR="00352033" w:rsidRPr="00024FB6" w:rsidRDefault="00352033" w:rsidP="00352033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0. Did the presentation and discussion of study results include all issues of concern to users?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720A3" w14:textId="3E59C529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BFCB4" w14:textId="14ED9030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A9062" w14:textId="78C13031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1D758" w14:textId="2662AED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F1958" w14:textId="32D9CB91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C1EA8" w14:textId="68633744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0FD21" w14:textId="414C1162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BBC9F" w14:textId="1E43A2BD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FED3C" w14:textId="23C6E0BD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D0FF5" w14:textId="1FA86F5B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</w:tr>
      <w:tr w:rsidR="00352033" w:rsidRPr="00024FB6" w14:paraId="70FBA54A" w14:textId="77777777" w:rsidTr="00462F3C">
        <w:tc>
          <w:tcPr>
            <w:tcW w:w="3034" w:type="dxa"/>
            <w:vAlign w:val="bottom"/>
          </w:tcPr>
          <w:p w14:paraId="7B16AE80" w14:textId="77777777" w:rsidR="00352033" w:rsidRPr="00024FB6" w:rsidRDefault="00352033" w:rsidP="00352033">
            <w:pPr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  <w:t>Total point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15006" w14:textId="45E3E843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D7C2D4" w14:textId="53522FED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5A383F" w14:textId="13056BEB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2CC532" w14:textId="5209E18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95CFC2" w14:textId="601DB2A3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FE89E" w14:textId="6E5AF2B3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BD681" w14:textId="321DB4EA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80FC49" w14:textId="38B2407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5B6C29" w14:textId="295FC556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515375" w14:textId="5A223F3E" w:rsidR="00352033" w:rsidRPr="00024FB6" w:rsidRDefault="00352033" w:rsidP="00352033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</w:tr>
    </w:tbl>
    <w:p w14:paraId="055A0120" w14:textId="6FB246DB" w:rsidR="00B7627A" w:rsidRPr="00024FB6" w:rsidRDefault="00B7627A" w:rsidP="004B3BC5">
      <w:pPr>
        <w:rPr>
          <w:rFonts w:ascii="Cambria" w:hAnsi="Cambri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5"/>
        <w:gridCol w:w="1296"/>
        <w:gridCol w:w="1391"/>
        <w:gridCol w:w="1138"/>
        <w:gridCol w:w="1229"/>
        <w:gridCol w:w="1378"/>
        <w:gridCol w:w="917"/>
        <w:gridCol w:w="917"/>
        <w:gridCol w:w="946"/>
        <w:gridCol w:w="949"/>
        <w:gridCol w:w="948"/>
      </w:tblGrid>
      <w:tr w:rsidR="00B7627A" w:rsidRPr="00024FB6" w14:paraId="4E12C77C" w14:textId="77777777" w:rsidTr="00B7627A">
        <w:tc>
          <w:tcPr>
            <w:tcW w:w="3065" w:type="dxa"/>
          </w:tcPr>
          <w:p w14:paraId="6AAF186D" w14:textId="77777777" w:rsidR="00B7627A" w:rsidRPr="00024FB6" w:rsidRDefault="00B7627A" w:rsidP="00426E3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87" w:type="dxa"/>
            <w:gridSpan w:val="2"/>
          </w:tcPr>
          <w:p w14:paraId="6DD19561" w14:textId="77777777" w:rsidR="00B7627A" w:rsidRPr="00024FB6" w:rsidRDefault="00B7627A" w:rsidP="00426E3E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Mental Health</w:t>
            </w:r>
          </w:p>
          <w:p w14:paraId="5C41D9F2" w14:textId="1C5C9F6E" w:rsidR="00B7627A" w:rsidRPr="00024FB6" w:rsidRDefault="00B7627A" w:rsidP="005256EB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Externalising behaviour problems</w:t>
            </w:r>
          </w:p>
        </w:tc>
        <w:tc>
          <w:tcPr>
            <w:tcW w:w="5579" w:type="dxa"/>
            <w:gridSpan w:val="5"/>
          </w:tcPr>
          <w:p w14:paraId="48FFEC4B" w14:textId="412A1ED9" w:rsidR="00B7627A" w:rsidRPr="00024FB6" w:rsidRDefault="00B7627A" w:rsidP="005256EB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Mental health</w:t>
            </w: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br/>
            </w:r>
            <w:r w:rsidRPr="00024FB6">
              <w:rPr>
                <w:rFonts w:ascii="Cambria" w:hAnsi="Cambria" w:cs="Times New Roman"/>
                <w:sz w:val="20"/>
                <w:szCs w:val="20"/>
              </w:rPr>
              <w:t>Internalising behaviour problems</w:t>
            </w:r>
          </w:p>
        </w:tc>
        <w:tc>
          <w:tcPr>
            <w:tcW w:w="2843" w:type="dxa"/>
            <w:gridSpan w:val="3"/>
          </w:tcPr>
          <w:p w14:paraId="3EDA0C33" w14:textId="3195E652" w:rsidR="00B7627A" w:rsidRPr="00024FB6" w:rsidRDefault="00B7627A" w:rsidP="005256EB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Mental health</w:t>
            </w: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br/>
            </w:r>
            <w:r w:rsidRPr="00024FB6">
              <w:rPr>
                <w:rFonts w:ascii="Cambria" w:hAnsi="Cambria" w:cs="Times New Roman"/>
                <w:sz w:val="20"/>
                <w:szCs w:val="20"/>
              </w:rPr>
              <w:t>Other mental health problems</w:t>
            </w:r>
          </w:p>
        </w:tc>
      </w:tr>
      <w:tr w:rsidR="00B7627A" w:rsidRPr="00024FB6" w14:paraId="1EEA3A12" w14:textId="77777777" w:rsidTr="00B7627A">
        <w:tc>
          <w:tcPr>
            <w:tcW w:w="3065" w:type="dxa"/>
          </w:tcPr>
          <w:p w14:paraId="417BBA69" w14:textId="3440D929" w:rsidR="00B7627A" w:rsidRPr="00024FB6" w:rsidRDefault="00B7627A" w:rsidP="00B7627A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Criteria/author</w:t>
            </w:r>
          </w:p>
        </w:tc>
        <w:tc>
          <w:tcPr>
            <w:tcW w:w="1296" w:type="dxa"/>
          </w:tcPr>
          <w:p w14:paraId="42AB2A3B" w14:textId="3EBF934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Harrington (2000)</w:t>
            </w:r>
          </w:p>
        </w:tc>
        <w:tc>
          <w:tcPr>
            <w:tcW w:w="1391" w:type="dxa"/>
          </w:tcPr>
          <w:p w14:paraId="3B7FFC57" w14:textId="5CF4652C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Cunningham (1995)</w:t>
            </w:r>
          </w:p>
        </w:tc>
        <w:tc>
          <w:tcPr>
            <w:tcW w:w="1138" w:type="dxa"/>
          </w:tcPr>
          <w:p w14:paraId="38006674" w14:textId="123186A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Chatterton (2019)</w:t>
            </w:r>
          </w:p>
        </w:tc>
        <w:tc>
          <w:tcPr>
            <w:tcW w:w="1229" w:type="dxa"/>
          </w:tcPr>
          <w:p w14:paraId="0267499C" w14:textId="11076441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Creswell (2017)</w:t>
            </w:r>
          </w:p>
        </w:tc>
        <w:tc>
          <w:tcPr>
            <w:tcW w:w="1378" w:type="dxa"/>
          </w:tcPr>
          <w:p w14:paraId="4F7F9480" w14:textId="639DC2D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Mihalopoulos (2015)</w:t>
            </w:r>
          </w:p>
        </w:tc>
        <w:tc>
          <w:tcPr>
            <w:tcW w:w="917" w:type="dxa"/>
          </w:tcPr>
          <w:p w14:paraId="6C70E07F" w14:textId="364898E8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imon (2013)</w:t>
            </w:r>
          </w:p>
        </w:tc>
        <w:tc>
          <w:tcPr>
            <w:tcW w:w="917" w:type="dxa"/>
          </w:tcPr>
          <w:p w14:paraId="41614B7E" w14:textId="1A1EDE3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imon (2012)</w:t>
            </w:r>
          </w:p>
        </w:tc>
        <w:tc>
          <w:tcPr>
            <w:tcW w:w="946" w:type="dxa"/>
          </w:tcPr>
          <w:p w14:paraId="70F785BF" w14:textId="7777777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Lynch</w:t>
            </w:r>
          </w:p>
          <w:p w14:paraId="4C99F538" w14:textId="62D2DE88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(2017)</w:t>
            </w:r>
          </w:p>
        </w:tc>
        <w:tc>
          <w:tcPr>
            <w:tcW w:w="949" w:type="dxa"/>
          </w:tcPr>
          <w:p w14:paraId="4EAFE1D8" w14:textId="7777777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alloum</w:t>
            </w:r>
          </w:p>
          <w:p w14:paraId="49613405" w14:textId="4C77FE86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(2016)</w:t>
            </w:r>
          </w:p>
        </w:tc>
        <w:tc>
          <w:tcPr>
            <w:tcW w:w="948" w:type="dxa"/>
          </w:tcPr>
          <w:p w14:paraId="326C3977" w14:textId="7777777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Byford</w:t>
            </w:r>
          </w:p>
          <w:p w14:paraId="31157304" w14:textId="7CE55B73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(2015)</w:t>
            </w:r>
          </w:p>
        </w:tc>
      </w:tr>
      <w:tr w:rsidR="00E67552" w:rsidRPr="00024FB6" w14:paraId="17C01585" w14:textId="77777777" w:rsidTr="009403B0">
        <w:tc>
          <w:tcPr>
            <w:tcW w:w="3065" w:type="dxa"/>
          </w:tcPr>
          <w:p w14:paraId="1AC2814F" w14:textId="40B750D3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. Was a well-defined question posed in answerable form?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77317" w14:textId="7516954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70674" w14:textId="7E689C2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F8CD1" w14:textId="2327A8F2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A37B8" w14:textId="43890E0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8692F" w14:textId="7BEAF7C7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7F3A8" w14:textId="00308F13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B6E16" w14:textId="61ED7017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B3E26" w14:textId="37B0FAFE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C10E5" w14:textId="1B99B705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0F9E8" w14:textId="730EFF0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67552" w:rsidRPr="00024FB6" w14:paraId="252A8D2C" w14:textId="77777777" w:rsidTr="009403B0">
        <w:tc>
          <w:tcPr>
            <w:tcW w:w="3065" w:type="dxa"/>
          </w:tcPr>
          <w:p w14:paraId="3F0659CC" w14:textId="53A48E56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2. Was a comprehensive description of the competing alternatives given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FAFB6" w14:textId="0E3A7CC7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4D9B1" w14:textId="74D18939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04FD0" w14:textId="6CF2184B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2C9C9" w14:textId="1E9AD9BA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3FB2A" w14:textId="359F7E6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7373F" w14:textId="42BFFF7E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F668B" w14:textId="5AB95DB6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DC998" w14:textId="21598815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BCA06" w14:textId="02C64275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2210C" w14:textId="0AF03828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67552" w:rsidRPr="00024FB6" w14:paraId="0F586F7A" w14:textId="77777777" w:rsidTr="009403B0">
        <w:tc>
          <w:tcPr>
            <w:tcW w:w="3065" w:type="dxa"/>
          </w:tcPr>
          <w:p w14:paraId="6C769338" w14:textId="6AF5515B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3. Was the effectiveness of the programmes or services established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ABB10" w14:textId="258A52FC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7280E" w14:textId="469E4A04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899B8" w14:textId="144D0043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E12C4" w14:textId="690FC874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2CAC3" w14:textId="1D89FA3C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9615A" w14:textId="51519F72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86A41" w14:textId="435EB57A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0E7B4" w14:textId="3CA70C1C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5B5AE" w14:textId="6F8853C5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7A1D7" w14:textId="5C0293AB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67552" w:rsidRPr="00024FB6" w14:paraId="5D4B1DF4" w14:textId="77777777" w:rsidTr="009403B0">
        <w:tc>
          <w:tcPr>
            <w:tcW w:w="3065" w:type="dxa"/>
          </w:tcPr>
          <w:p w14:paraId="4EB961E7" w14:textId="603F0146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4. Were all the important and relevant costs and consequences for each alternative identified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DB8CE" w14:textId="418A4555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7812B" w14:textId="7092AB76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3094A" w14:textId="2364D3BA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83E56" w14:textId="6E1B4834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C5D28" w14:textId="27ADF797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EA160" w14:textId="580029B4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18B2F" w14:textId="194CD408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56377" w14:textId="69E7DE8F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59A74" w14:textId="7F52132D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34642" w14:textId="0AB68F86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67552" w:rsidRPr="00024FB6" w14:paraId="25883AD8" w14:textId="77777777" w:rsidTr="009403B0">
        <w:tc>
          <w:tcPr>
            <w:tcW w:w="3065" w:type="dxa"/>
          </w:tcPr>
          <w:p w14:paraId="25C8FA86" w14:textId="6C20C5F3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5. Were costs and consequences measured accurately in appropriate physical units prior to valuation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FBB33" w14:textId="45C8C90D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D692B" w14:textId="42D5C2E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88810" w14:textId="336EF12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8A7CC" w14:textId="422537A2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A4315" w14:textId="28D427FB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C4DC6" w14:textId="6E0E91C3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09A44" w14:textId="3FFACDEA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B0DC7" w14:textId="18ACC9FE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C5480" w14:textId="37CDE599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277BB" w14:textId="70EDEDA1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67552" w:rsidRPr="00024FB6" w14:paraId="1E5C8397" w14:textId="77777777" w:rsidTr="009403B0">
        <w:tc>
          <w:tcPr>
            <w:tcW w:w="3065" w:type="dxa"/>
          </w:tcPr>
          <w:p w14:paraId="76463852" w14:textId="4056EE38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6. Were the cost and consequences valued credibly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BA968" w14:textId="1DA1EC56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EF24B" w14:textId="67F4545D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1F64B" w14:textId="13BA6F64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28D49" w14:textId="724FF996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3150B" w14:textId="0126DA6B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B13A7" w14:textId="4A95F624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D9A2D" w14:textId="7610908D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08624" w14:textId="72C22B87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E6EC18" w14:textId="1E0CC591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C2678" w14:textId="6B041853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67552" w:rsidRPr="00024FB6" w14:paraId="3E5E0056" w14:textId="77777777" w:rsidTr="009403B0">
        <w:tc>
          <w:tcPr>
            <w:tcW w:w="3065" w:type="dxa"/>
          </w:tcPr>
          <w:p w14:paraId="5E3101F6" w14:textId="61FDA665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7. Were costs and consequences adjusted for differential timing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51D80" w14:textId="23556BAC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976E4" w14:textId="1F1070F1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2D5ED" w14:textId="748675D8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55E1C8" w14:textId="6563CCCA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372B9" w14:textId="40B43BD2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4FE79" w14:textId="5D67CA58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32494" w14:textId="71CA70C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4EF338" w14:textId="17262164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580B0" w14:textId="2CDBA8E9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B6B582" w14:textId="01EBB33D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 w:rsidR="00E67552" w:rsidRPr="00024FB6" w14:paraId="073E0461" w14:textId="77777777" w:rsidTr="009403B0">
        <w:tc>
          <w:tcPr>
            <w:tcW w:w="3065" w:type="dxa"/>
            <w:vAlign w:val="bottom"/>
          </w:tcPr>
          <w:p w14:paraId="373FC15A" w14:textId="5AE5588A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8. Was an incremental analysis of costs and consequences of alternatives performed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978EE" w14:textId="54C97DA7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11721" w14:textId="50E66109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13091" w14:textId="7E546D55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113DF" w14:textId="07F3523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4531D" w14:textId="1CA4BC1A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5582D" w14:textId="76D101EA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48B9E" w14:textId="4B43715B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CFB00" w14:textId="4A47CE4D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5F73C" w14:textId="3FC24115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A702C" w14:textId="1A479CB2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67552" w:rsidRPr="00024FB6" w14:paraId="28EE57F5" w14:textId="77777777" w:rsidTr="009403B0">
        <w:tc>
          <w:tcPr>
            <w:tcW w:w="3065" w:type="dxa"/>
            <w:vAlign w:val="bottom"/>
          </w:tcPr>
          <w:p w14:paraId="713AC026" w14:textId="2B829CE5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9. Was uncertainty in the estimates of costs and consequences adequately characterized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A5382" w14:textId="3125694B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29D09" w14:textId="03451F9E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F3105" w14:textId="756099EE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862FD" w14:textId="15FE328E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A330B" w14:textId="53E6251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4EA24" w14:textId="3F28A87C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722F2" w14:textId="15D4767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7CC6" w14:textId="485318E1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39020" w14:textId="36EE3CC4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CC716" w14:textId="6C9DFA8D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67552" w:rsidRPr="00024FB6" w14:paraId="1CBA94B3" w14:textId="77777777" w:rsidTr="009403B0">
        <w:tc>
          <w:tcPr>
            <w:tcW w:w="3065" w:type="dxa"/>
            <w:vAlign w:val="bottom"/>
          </w:tcPr>
          <w:p w14:paraId="5AB117FC" w14:textId="4CC9D335" w:rsidR="00E67552" w:rsidRPr="00024FB6" w:rsidRDefault="00E67552" w:rsidP="00E67552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0. Did the presentation and discussion of study results include all issues of concern to users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21169" w14:textId="0DDA9AD0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2D472" w14:textId="1671C9B3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CD116" w14:textId="12D074EA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E1142" w14:textId="622200C2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8E9C5" w14:textId="4D8404D1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CE768" w14:textId="5CB9A6CE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66D81" w14:textId="594127B8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3B6EC" w14:textId="03A1DAC7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6D3308" w14:textId="7352B8F7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B95B2" w14:textId="478ED02B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67552" w:rsidRPr="00024FB6" w14:paraId="23C17B90" w14:textId="77777777" w:rsidTr="00C952E4">
        <w:tc>
          <w:tcPr>
            <w:tcW w:w="3065" w:type="dxa"/>
            <w:vAlign w:val="bottom"/>
          </w:tcPr>
          <w:p w14:paraId="546EE063" w14:textId="77777777" w:rsidR="00E67552" w:rsidRPr="00024FB6" w:rsidRDefault="00E67552" w:rsidP="00E67552">
            <w:pPr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  <w:t>Total points</w:t>
            </w:r>
          </w:p>
        </w:tc>
        <w:tc>
          <w:tcPr>
            <w:tcW w:w="1296" w:type="dxa"/>
            <w:vAlign w:val="center"/>
          </w:tcPr>
          <w:p w14:paraId="3CA31E7E" w14:textId="6B7FD2EF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85</w:t>
            </w:r>
          </w:p>
        </w:tc>
        <w:tc>
          <w:tcPr>
            <w:tcW w:w="1391" w:type="dxa"/>
            <w:vAlign w:val="center"/>
          </w:tcPr>
          <w:p w14:paraId="58D58A29" w14:textId="6BD99AE8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7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221E30" w14:textId="0C86A69F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ECE25E" w14:textId="24B2CA4D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B4FC34" w14:textId="7A07A9B6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3C1861" w14:textId="13069EBC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8011A4" w14:textId="00045044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317BB3" w14:textId="37481176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634191" w14:textId="62D2A166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D732B7" w14:textId="4586B579" w:rsidR="00E67552" w:rsidRPr="00024FB6" w:rsidRDefault="00E67552" w:rsidP="00E67552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</w:tbl>
    <w:p w14:paraId="0A61B0E0" w14:textId="60CCCF7E" w:rsidR="001D4D47" w:rsidRPr="00024FB6" w:rsidRDefault="001D4D47" w:rsidP="004B3BC5">
      <w:pPr>
        <w:rPr>
          <w:rFonts w:ascii="Cambria" w:hAnsi="Cambria"/>
          <w:sz w:val="20"/>
          <w:szCs w:val="20"/>
        </w:rPr>
      </w:pPr>
    </w:p>
    <w:tbl>
      <w:tblPr>
        <w:tblStyle w:val="TableGrid"/>
        <w:tblW w:w="14483" w:type="dxa"/>
        <w:tblLayout w:type="fixed"/>
        <w:tblLook w:val="04A0" w:firstRow="1" w:lastRow="0" w:firstColumn="1" w:lastColumn="0" w:noHBand="0" w:noVBand="1"/>
      </w:tblPr>
      <w:tblGrid>
        <w:gridCol w:w="3143"/>
        <w:gridCol w:w="1134"/>
        <w:gridCol w:w="1076"/>
        <w:gridCol w:w="1192"/>
        <w:gridCol w:w="1218"/>
        <w:gridCol w:w="1134"/>
        <w:gridCol w:w="1050"/>
        <w:gridCol w:w="1218"/>
        <w:gridCol w:w="1050"/>
        <w:gridCol w:w="1134"/>
        <w:gridCol w:w="1134"/>
      </w:tblGrid>
      <w:tr w:rsidR="00B7627A" w:rsidRPr="00024FB6" w14:paraId="486CE757" w14:textId="77777777" w:rsidTr="00B7627A">
        <w:tc>
          <w:tcPr>
            <w:tcW w:w="3143" w:type="dxa"/>
          </w:tcPr>
          <w:p w14:paraId="22584880" w14:textId="77777777" w:rsidR="00B7627A" w:rsidRPr="00024FB6" w:rsidRDefault="00B7627A" w:rsidP="00426E3E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210" w:type="dxa"/>
            <w:gridSpan w:val="2"/>
          </w:tcPr>
          <w:p w14:paraId="024A77B4" w14:textId="6B0CE3C3" w:rsidR="00B7627A" w:rsidRPr="00024FB6" w:rsidRDefault="00B7627A" w:rsidP="00426E3E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Mental Health</w:t>
            </w: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br/>
            </w:r>
            <w:r w:rsidRPr="00024FB6">
              <w:rPr>
                <w:rFonts w:ascii="Cambria" w:hAnsi="Cambria" w:cs="Times New Roman"/>
                <w:sz w:val="20"/>
                <w:szCs w:val="20"/>
              </w:rPr>
              <w:t>Other mental health problems</w:t>
            </w:r>
          </w:p>
        </w:tc>
        <w:tc>
          <w:tcPr>
            <w:tcW w:w="5812" w:type="dxa"/>
            <w:gridSpan w:val="5"/>
          </w:tcPr>
          <w:p w14:paraId="583199E6" w14:textId="77777777" w:rsidR="00B7627A" w:rsidRPr="00024FB6" w:rsidRDefault="00B7627A" w:rsidP="00B7627A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General Health</w:t>
            </w:r>
          </w:p>
          <w:p w14:paraId="341FBBE9" w14:textId="01E9F23D" w:rsidR="00B7627A" w:rsidRPr="00024FB6" w:rsidRDefault="00B7627A" w:rsidP="00B7627A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Child abuse and neglect</w:t>
            </w:r>
          </w:p>
        </w:tc>
        <w:tc>
          <w:tcPr>
            <w:tcW w:w="3318" w:type="dxa"/>
            <w:gridSpan w:val="3"/>
          </w:tcPr>
          <w:p w14:paraId="0EC220B1" w14:textId="6259060E" w:rsidR="00B7627A" w:rsidRPr="00024FB6" w:rsidRDefault="00B7627A" w:rsidP="00426E3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General Health</w:t>
            </w: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br/>
            </w:r>
            <w:r w:rsidRPr="00024FB6">
              <w:rPr>
                <w:rFonts w:ascii="Cambria" w:hAnsi="Cambria" w:cs="Times New Roman"/>
                <w:sz w:val="20"/>
                <w:szCs w:val="20"/>
              </w:rPr>
              <w:t>Obesity</w:t>
            </w:r>
          </w:p>
        </w:tc>
      </w:tr>
      <w:tr w:rsidR="00B7627A" w:rsidRPr="00024FB6" w14:paraId="67CBBE72" w14:textId="77777777" w:rsidTr="00B7627A">
        <w:tc>
          <w:tcPr>
            <w:tcW w:w="3143" w:type="dxa"/>
          </w:tcPr>
          <w:p w14:paraId="14F3C18F" w14:textId="77777777" w:rsidR="00B7627A" w:rsidRPr="00024FB6" w:rsidRDefault="00B7627A" w:rsidP="00B7627A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Criteria/author</w:t>
            </w:r>
          </w:p>
        </w:tc>
        <w:tc>
          <w:tcPr>
            <w:tcW w:w="1134" w:type="dxa"/>
          </w:tcPr>
          <w:p w14:paraId="0F16DBDE" w14:textId="7777777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Herman</w:t>
            </w:r>
          </w:p>
          <w:p w14:paraId="66555354" w14:textId="7AFD9AAD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(2015)</w:t>
            </w:r>
          </w:p>
        </w:tc>
        <w:tc>
          <w:tcPr>
            <w:tcW w:w="1076" w:type="dxa"/>
          </w:tcPr>
          <w:p w14:paraId="749841AC" w14:textId="7777777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poth</w:t>
            </w:r>
          </w:p>
          <w:p w14:paraId="726AA92F" w14:textId="101C5082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(2002)</w:t>
            </w:r>
          </w:p>
        </w:tc>
        <w:tc>
          <w:tcPr>
            <w:tcW w:w="1192" w:type="dxa"/>
          </w:tcPr>
          <w:p w14:paraId="00E970F4" w14:textId="33756FC4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Barlow (2019)</w:t>
            </w:r>
          </w:p>
        </w:tc>
        <w:tc>
          <w:tcPr>
            <w:tcW w:w="1218" w:type="dxa"/>
          </w:tcPr>
          <w:p w14:paraId="169F044E" w14:textId="3B4D8500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Peterson (2018)</w:t>
            </w:r>
          </w:p>
        </w:tc>
        <w:tc>
          <w:tcPr>
            <w:tcW w:w="1134" w:type="dxa"/>
          </w:tcPr>
          <w:p w14:paraId="6D74D8A2" w14:textId="27F41FD4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Dalziel (2015)</w:t>
            </w:r>
          </w:p>
        </w:tc>
        <w:tc>
          <w:tcPr>
            <w:tcW w:w="1050" w:type="dxa"/>
          </w:tcPr>
          <w:p w14:paraId="36A7C250" w14:textId="5B75BEC9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McIntosh</w:t>
            </w:r>
            <w:r w:rsidRPr="00024FB6">
              <w:rPr>
                <w:rFonts w:ascii="Cambria" w:hAnsi="Cambria" w:cs="Times New Roman"/>
                <w:sz w:val="20"/>
                <w:szCs w:val="20"/>
              </w:rPr>
              <w:br/>
              <w:t>(2009)</w:t>
            </w:r>
          </w:p>
        </w:tc>
        <w:tc>
          <w:tcPr>
            <w:tcW w:w="1218" w:type="dxa"/>
          </w:tcPr>
          <w:p w14:paraId="31651B06" w14:textId="7777777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-Roman"/>
                <w:sz w:val="20"/>
                <w:szCs w:val="20"/>
                <w:lang w:val="sv-SE"/>
              </w:rPr>
              <w:t>DePanfilis</w:t>
            </w:r>
          </w:p>
          <w:p w14:paraId="5CD6583E" w14:textId="0ECA7DA8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(2007)</w:t>
            </w:r>
          </w:p>
        </w:tc>
        <w:tc>
          <w:tcPr>
            <w:tcW w:w="1050" w:type="dxa"/>
          </w:tcPr>
          <w:p w14:paraId="260432EB" w14:textId="649D19E7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Quattrin (2017)</w:t>
            </w:r>
          </w:p>
        </w:tc>
        <w:tc>
          <w:tcPr>
            <w:tcW w:w="1134" w:type="dxa"/>
          </w:tcPr>
          <w:p w14:paraId="0A222689" w14:textId="79F79F69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Robertson (2017)</w:t>
            </w:r>
          </w:p>
        </w:tc>
        <w:tc>
          <w:tcPr>
            <w:tcW w:w="1134" w:type="dxa"/>
          </w:tcPr>
          <w:p w14:paraId="5B2CFBFB" w14:textId="2BAB7FF3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Goldfield (2001)</w:t>
            </w:r>
          </w:p>
        </w:tc>
      </w:tr>
      <w:tr w:rsidR="00CB0D08" w:rsidRPr="00024FB6" w14:paraId="1AB6C876" w14:textId="77777777" w:rsidTr="003D122F">
        <w:tc>
          <w:tcPr>
            <w:tcW w:w="3143" w:type="dxa"/>
          </w:tcPr>
          <w:p w14:paraId="0E561BB2" w14:textId="72679E1A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. Was a well-defined question posed in answerable form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12DF2" w14:textId="35D5DAB6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C4BD2" w14:textId="68344331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585E4" w14:textId="2CFF483F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E4410" w14:textId="5883605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5D130" w14:textId="4314DAED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6DAD4" w14:textId="121F9BB4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5E04B" w14:textId="61A5078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A5896" w14:textId="47E0851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56D4E" w14:textId="0B5FA9F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EFD42" w14:textId="700828F1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</w:tr>
      <w:tr w:rsidR="00CB0D08" w:rsidRPr="00024FB6" w14:paraId="515EE54E" w14:textId="77777777" w:rsidTr="003D122F">
        <w:tc>
          <w:tcPr>
            <w:tcW w:w="3143" w:type="dxa"/>
          </w:tcPr>
          <w:p w14:paraId="71351787" w14:textId="0C294342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2. Was a comprehensive description of the competing alternatives given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48CE2" w14:textId="3802AF2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70E0" w14:textId="5A064AC6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012BF" w14:textId="131FB126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C0D45" w14:textId="41DBBB1F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5C869" w14:textId="25A67692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654C2" w14:textId="7E1F7E80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E96E7" w14:textId="1944EEEF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002A5" w14:textId="041798F2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24EFA" w14:textId="185324E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CC143" w14:textId="48BB731B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B0D08" w:rsidRPr="00024FB6" w14:paraId="25E3D6BD" w14:textId="77777777" w:rsidTr="003D122F">
        <w:tc>
          <w:tcPr>
            <w:tcW w:w="3143" w:type="dxa"/>
          </w:tcPr>
          <w:p w14:paraId="408FC37E" w14:textId="2605FF8A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3. Was the effectiveness of the programmes or services established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B90AA" w14:textId="3E6F8571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9A611" w14:textId="575F0F06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4D1FD" w14:textId="048F192D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89B78" w14:textId="00C5785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12C27" w14:textId="32A75749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79AAD" w14:textId="58CC5AA5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5B5C3" w14:textId="32BE4A1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AEEA7" w14:textId="5A3BADB2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25D53" w14:textId="3E836C2B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31F48" w14:textId="52D973A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B0D08" w:rsidRPr="00024FB6" w14:paraId="7D1F179C" w14:textId="77777777" w:rsidTr="003D122F">
        <w:tc>
          <w:tcPr>
            <w:tcW w:w="3143" w:type="dxa"/>
          </w:tcPr>
          <w:p w14:paraId="30B1D260" w14:textId="4F290C53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4. Were all the important and relevant costs and consequences for each alternative identified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E06BD1" w14:textId="74D04440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4FA95" w14:textId="74D73AB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DEECF" w14:textId="492D23E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F5C62" w14:textId="63C8378D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7E5A1" w14:textId="1308111D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13D04" w14:textId="378546CC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E68BF" w14:textId="0EF9E1F8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513E6" w14:textId="7B37ADA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91C5A" w14:textId="220ED364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184C4" w14:textId="2DD05B73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</w:tr>
      <w:tr w:rsidR="00CB0D08" w:rsidRPr="00024FB6" w14:paraId="4E107D64" w14:textId="77777777" w:rsidTr="003D122F">
        <w:tc>
          <w:tcPr>
            <w:tcW w:w="3143" w:type="dxa"/>
          </w:tcPr>
          <w:p w14:paraId="2CD9B5A8" w14:textId="74CAB905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5. Were costs and consequences measured accurately in appropriate physical units prior to valuation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ABCC8" w14:textId="7FF56FA6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C91AD4" w14:textId="05C9316A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6E626" w14:textId="235EA31D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7FCF3" w14:textId="00A455F9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FB225" w14:textId="3B82DB0B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2144D" w14:textId="261A0792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1A62A" w14:textId="4FA1316C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06B14" w14:textId="2D51267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8C598" w14:textId="1D3E6FD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11E33" w14:textId="7F554A31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B0D08" w:rsidRPr="00024FB6" w14:paraId="3F867295" w14:textId="77777777" w:rsidTr="003D122F">
        <w:tc>
          <w:tcPr>
            <w:tcW w:w="3143" w:type="dxa"/>
          </w:tcPr>
          <w:p w14:paraId="69A750A0" w14:textId="2028F219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6. Were the cost and consequences valued credibly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CE829" w14:textId="12795799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F3452A" w14:textId="542242E0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10EB0" w14:textId="75F1DDB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D32C8" w14:textId="5AD39B62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1E904" w14:textId="02FCD9A5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5076E" w14:textId="393636A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B0404" w14:textId="6FDB88D9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5ED6F" w14:textId="060C37C2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2AF63" w14:textId="1DC3CDF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F50AA" w14:textId="7BC24BC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</w:tr>
      <w:tr w:rsidR="00CB0D08" w:rsidRPr="00024FB6" w14:paraId="7BC6BC94" w14:textId="77777777" w:rsidTr="003D122F">
        <w:tc>
          <w:tcPr>
            <w:tcW w:w="3143" w:type="dxa"/>
          </w:tcPr>
          <w:p w14:paraId="23E69C64" w14:textId="5DDC7788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7. Were costs and consequences adjusted for differential timing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A6F22" w14:textId="416C715A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65E24" w14:textId="78456BB3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66F68" w14:textId="541DD80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CCAEF" w14:textId="17F6683B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23114" w14:textId="63095C6C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1A8A6" w14:textId="792B95E4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FE715" w14:textId="182232EF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0F75A" w14:textId="67E3296D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E3919" w14:textId="10B923BA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1423C" w14:textId="299C43FB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</w:tr>
      <w:tr w:rsidR="00CB0D08" w:rsidRPr="00024FB6" w14:paraId="77EAE9F4" w14:textId="77777777" w:rsidTr="003D122F">
        <w:tc>
          <w:tcPr>
            <w:tcW w:w="3143" w:type="dxa"/>
            <w:vAlign w:val="bottom"/>
          </w:tcPr>
          <w:p w14:paraId="123D703B" w14:textId="6DE27D10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8. Was an incremental analysis of costs and consequences of alternatives performed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741A7" w14:textId="1A41A259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E82AD" w14:textId="62FDEE98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80CFA" w14:textId="7308ABE6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69C66" w14:textId="2EB795C9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ADD22" w14:textId="53FA03FB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2204B" w14:textId="3977845C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DA6E6" w14:textId="391D7E89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8B49A" w14:textId="6AE8AA81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532C3" w14:textId="7AE20B26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9533C" w14:textId="4CD2AD69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</w:tr>
      <w:tr w:rsidR="00CB0D08" w:rsidRPr="00024FB6" w14:paraId="69DF5C6C" w14:textId="77777777" w:rsidTr="003D122F">
        <w:tc>
          <w:tcPr>
            <w:tcW w:w="3143" w:type="dxa"/>
            <w:vAlign w:val="bottom"/>
          </w:tcPr>
          <w:p w14:paraId="0A1E2896" w14:textId="24E4B4CB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9. Was uncertainty in the estimates of costs and consequences adequately characterized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7A82E" w14:textId="42B73B40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BD490" w14:textId="0A68CDA9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68B6" w14:textId="3B8C21B1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BE422" w14:textId="09F54790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BDA45" w14:textId="21C724FF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174D0" w14:textId="6FE321A0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B310C" w14:textId="778DF2E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558E6" w14:textId="495371A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04A98" w14:textId="213D0691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A774B" w14:textId="3D31A0CC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B0D08" w:rsidRPr="00024FB6" w14:paraId="0DD61C9D" w14:textId="77777777" w:rsidTr="003D122F">
        <w:tc>
          <w:tcPr>
            <w:tcW w:w="3143" w:type="dxa"/>
            <w:vAlign w:val="bottom"/>
          </w:tcPr>
          <w:p w14:paraId="38E995D1" w14:textId="74F88B76" w:rsidR="00CB0D08" w:rsidRPr="00024FB6" w:rsidRDefault="00CB0D08" w:rsidP="00CB0D08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0. Did the presentation and discussion of study results include all issues of concern to user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5530E" w14:textId="71A683D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F04203" w14:textId="1C1CB8D5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145BB" w14:textId="1BAC8AD2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CEC34" w14:textId="45565A5A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E557D" w14:textId="1CD51427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28B02" w14:textId="3572CD66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B8319" w14:textId="103E827F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138D6" w14:textId="33F28DD3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E5E7B" w14:textId="7B3797B6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B6E5F" w14:textId="1EC42CF0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</w:tr>
      <w:tr w:rsidR="00CB0D08" w:rsidRPr="00024FB6" w14:paraId="57011EA2" w14:textId="77777777" w:rsidTr="004A49DD">
        <w:tc>
          <w:tcPr>
            <w:tcW w:w="3143" w:type="dxa"/>
            <w:vAlign w:val="bottom"/>
          </w:tcPr>
          <w:p w14:paraId="246E5A5E" w14:textId="77777777" w:rsidR="00CB0D08" w:rsidRPr="00024FB6" w:rsidRDefault="00CB0D08" w:rsidP="00CB0D08">
            <w:pPr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  <w:t>Total poi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8D8777" w14:textId="231AC4AC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92A65D" w14:textId="54F7C543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05183A" w14:textId="62BA455E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7F25C3" w14:textId="1F04039D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D888A1" w14:textId="780B570D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FE3358" w14:textId="661796B1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04B346" w14:textId="31FCDFA4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5E6B74" w14:textId="6FFD224B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4D37FA" w14:textId="5D198158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94ECF" w14:textId="3683EE9A" w:rsidR="00CB0D08" w:rsidRPr="00024FB6" w:rsidRDefault="00CB0D08" w:rsidP="00CB0D08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</w:tr>
    </w:tbl>
    <w:p w14:paraId="7142D88A" w14:textId="175DD589" w:rsidR="00B542DD" w:rsidRPr="00024FB6" w:rsidRDefault="00B542DD" w:rsidP="004B3BC5">
      <w:pPr>
        <w:rPr>
          <w:rFonts w:ascii="Cambria" w:hAnsi="Cambria"/>
          <w:sz w:val="20"/>
          <w:szCs w:val="20"/>
        </w:rPr>
      </w:pPr>
    </w:p>
    <w:p w14:paraId="4A6960AD" w14:textId="6F0C040F" w:rsidR="00B542DD" w:rsidRPr="00024FB6" w:rsidRDefault="00B542DD" w:rsidP="004B3BC5">
      <w:pPr>
        <w:rPr>
          <w:rFonts w:ascii="Cambria" w:hAnsi="Cambri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6"/>
        <w:gridCol w:w="1352"/>
        <w:gridCol w:w="1721"/>
        <w:gridCol w:w="1642"/>
        <w:gridCol w:w="1433"/>
      </w:tblGrid>
      <w:tr w:rsidR="00B7627A" w:rsidRPr="00024FB6" w14:paraId="2381109C" w14:textId="2A99315D" w:rsidTr="00B7627A">
        <w:tc>
          <w:tcPr>
            <w:tcW w:w="0" w:type="auto"/>
          </w:tcPr>
          <w:p w14:paraId="2F12EDE1" w14:textId="77777777" w:rsidR="00B7627A" w:rsidRPr="00024FB6" w:rsidRDefault="00B7627A" w:rsidP="00426E3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28383D31" w14:textId="77777777" w:rsidR="00B7627A" w:rsidRPr="00024FB6" w:rsidRDefault="00B7627A" w:rsidP="00B7627A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General Health</w:t>
            </w:r>
          </w:p>
          <w:p w14:paraId="526CACC2" w14:textId="10903B19" w:rsidR="00B7627A" w:rsidRPr="00024FB6" w:rsidRDefault="00B7627A" w:rsidP="00426E3E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General health</w:t>
            </w:r>
          </w:p>
        </w:tc>
      </w:tr>
      <w:tr w:rsidR="00B7627A" w:rsidRPr="00024FB6" w14:paraId="1668D1EB" w14:textId="5BC148FD" w:rsidTr="00B7627A">
        <w:tc>
          <w:tcPr>
            <w:tcW w:w="0" w:type="auto"/>
          </w:tcPr>
          <w:p w14:paraId="2966E5B9" w14:textId="77777777" w:rsidR="00B7627A" w:rsidRPr="00024FB6" w:rsidRDefault="00B7627A" w:rsidP="00B7627A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sz w:val="20"/>
                <w:szCs w:val="20"/>
              </w:rPr>
              <w:t>Criteria/author</w:t>
            </w:r>
          </w:p>
        </w:tc>
        <w:tc>
          <w:tcPr>
            <w:tcW w:w="0" w:type="auto"/>
          </w:tcPr>
          <w:p w14:paraId="502E6C6A" w14:textId="04059391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Knight (2019)</w:t>
            </w:r>
          </w:p>
        </w:tc>
        <w:tc>
          <w:tcPr>
            <w:tcW w:w="0" w:type="auto"/>
          </w:tcPr>
          <w:p w14:paraId="06174637" w14:textId="64FAE483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eastAsia="HelveticaNeueLTStd-Roman" w:hAnsi="Cambria" w:cs="Times New Roman"/>
                <w:sz w:val="20"/>
                <w:szCs w:val="20"/>
                <w:lang w:val="sv-SE"/>
              </w:rPr>
              <w:t>Häggström</w:t>
            </w:r>
            <w:r w:rsidRPr="00024FB6">
              <w:rPr>
                <w:rFonts w:ascii="Cambria" w:hAnsi="Cambria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0" w:type="auto"/>
          </w:tcPr>
          <w:p w14:paraId="45ED6500" w14:textId="081D5055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Ulfsdotter (2015)</w:t>
            </w:r>
          </w:p>
        </w:tc>
        <w:tc>
          <w:tcPr>
            <w:tcW w:w="0" w:type="auto"/>
          </w:tcPr>
          <w:p w14:paraId="3F48939B" w14:textId="679F7F14" w:rsidR="00B7627A" w:rsidRPr="00024FB6" w:rsidRDefault="00B7627A" w:rsidP="00B7627A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Simkiss (2013)</w:t>
            </w:r>
          </w:p>
        </w:tc>
      </w:tr>
      <w:tr w:rsidR="00F44154" w:rsidRPr="00024FB6" w14:paraId="0E616C33" w14:textId="08455C17" w:rsidTr="00BA429E">
        <w:tc>
          <w:tcPr>
            <w:tcW w:w="0" w:type="auto"/>
          </w:tcPr>
          <w:p w14:paraId="4E49EDE0" w14:textId="73B4880A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. Was a well-defined question posed in answerable form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796FD" w14:textId="76282D2C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81338" w14:textId="7E59EEEF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624BD" w14:textId="5B305410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C0E86" w14:textId="6815D2C9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44154" w:rsidRPr="00024FB6" w14:paraId="0322EFEE" w14:textId="34CB401E" w:rsidTr="00BA429E">
        <w:tc>
          <w:tcPr>
            <w:tcW w:w="0" w:type="auto"/>
          </w:tcPr>
          <w:p w14:paraId="4A8099C6" w14:textId="6FD3CE0F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2. Was a comprehensive description of the competing alternatives given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81214" w14:textId="28445538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A583D" w14:textId="608603E8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8073C" w14:textId="1050CED3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A51ED" w14:textId="071B2B94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44154" w:rsidRPr="00024FB6" w14:paraId="0AA086CF" w14:textId="3B84D74C" w:rsidTr="00BA429E">
        <w:tc>
          <w:tcPr>
            <w:tcW w:w="0" w:type="auto"/>
          </w:tcPr>
          <w:p w14:paraId="6E5B2805" w14:textId="2B94FAFB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3. Was the effectiveness of the programmes or services established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B2841" w14:textId="386385B6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40753" w14:textId="5D0D72C1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9E074" w14:textId="67F83592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4B229" w14:textId="382C0B9D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44154" w:rsidRPr="00024FB6" w14:paraId="7680768E" w14:textId="636869C7" w:rsidTr="00BA429E">
        <w:tc>
          <w:tcPr>
            <w:tcW w:w="0" w:type="auto"/>
          </w:tcPr>
          <w:p w14:paraId="4B6073B6" w14:textId="17F60305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4. Were all the important and relevant costs and consequences for each alternative identified?</w:t>
            </w:r>
            <w:r w:rsidR="007F28A5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3F604" w14:textId="0CC65D41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1DCAF" w14:textId="30F44A93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BE843" w14:textId="26DDB994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A1F24" w14:textId="232523E1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44154" w:rsidRPr="00024FB6" w14:paraId="1A3A3189" w14:textId="755B1F1A" w:rsidTr="00BA429E">
        <w:tc>
          <w:tcPr>
            <w:tcW w:w="0" w:type="auto"/>
          </w:tcPr>
          <w:p w14:paraId="39512C88" w14:textId="2F8F76CA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5. Were costs and consequences measured accurately in appropriate physical units prior to valuation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63C7D" w14:textId="62DE42A8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B7482" w14:textId="03B011A9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164B0" w14:textId="14A21FB8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07605" w14:textId="2AA78679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</w:tr>
      <w:tr w:rsidR="00F44154" w:rsidRPr="00024FB6" w14:paraId="207DA07F" w14:textId="5E3D369A" w:rsidTr="00BA429E">
        <w:tc>
          <w:tcPr>
            <w:tcW w:w="0" w:type="auto"/>
          </w:tcPr>
          <w:p w14:paraId="458B0B78" w14:textId="2DCD0192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6. Were the cost and consequences valued credibly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3C500" w14:textId="77DEA55F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952A2" w14:textId="337B306A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4158E" w14:textId="17FD1293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BA701" w14:textId="62BE507D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44154" w:rsidRPr="00024FB6" w14:paraId="1037A614" w14:textId="5656C577" w:rsidTr="00BA429E">
        <w:tc>
          <w:tcPr>
            <w:tcW w:w="0" w:type="auto"/>
          </w:tcPr>
          <w:p w14:paraId="0E82F158" w14:textId="2CC1FDE1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7. Were costs and consequences adjusted for differential timing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18234" w14:textId="3A22C95E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CD870" w14:textId="6393DB96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80877" w14:textId="3A5BEB6D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9BDE3" w14:textId="73637795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</w:tr>
      <w:tr w:rsidR="00F44154" w:rsidRPr="00024FB6" w14:paraId="45693CBF" w14:textId="42B954BD" w:rsidTr="00BA429E">
        <w:tc>
          <w:tcPr>
            <w:tcW w:w="0" w:type="auto"/>
            <w:vAlign w:val="bottom"/>
          </w:tcPr>
          <w:p w14:paraId="41EB08D5" w14:textId="2935714A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8. Was an incremental analysis of costs and consequences of alternatives performed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EBCBA" w14:textId="49EF77CE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B143E" w14:textId="02D3EA3D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48549" w14:textId="16CDD5D1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A178A" w14:textId="71907A7B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44154" w:rsidRPr="00024FB6" w14:paraId="48672161" w14:textId="2D8D3AFF" w:rsidTr="00BA429E">
        <w:tc>
          <w:tcPr>
            <w:tcW w:w="0" w:type="auto"/>
            <w:vAlign w:val="bottom"/>
          </w:tcPr>
          <w:p w14:paraId="714C3B7B" w14:textId="0247E17A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9. Was uncertainty in the estimates of costs and consequences adequately characterized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2E48F" w14:textId="4EB7C36F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6F3A0" w14:textId="7AD151D0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D2B60" w14:textId="4B3C8642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5CB15" w14:textId="6BF768D1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44154" w:rsidRPr="00024FB6" w14:paraId="07FCE323" w14:textId="45A0C5A1" w:rsidTr="00BA429E">
        <w:tc>
          <w:tcPr>
            <w:tcW w:w="0" w:type="auto"/>
            <w:vAlign w:val="bottom"/>
          </w:tcPr>
          <w:p w14:paraId="3778639A" w14:textId="1AA1C4A3" w:rsidR="00F44154" w:rsidRPr="00024FB6" w:rsidRDefault="00F44154" w:rsidP="00F44154">
            <w:pPr>
              <w:rPr>
                <w:rFonts w:ascii="Cambria" w:hAnsi="Cambria" w:cs="Times New Roman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0. Did the presentation and discussion of study results include all issues of concern to users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1CADD" w14:textId="0D7D07C6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03171" w14:textId="109FF57F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57586" w14:textId="6399D650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A555E" w14:textId="1FBF985A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Wingdings" w:hAnsi="Wingdings" w:cs="Calibri"/>
                <w:color w:val="000000"/>
                <w:sz w:val="18"/>
                <w:szCs w:val="18"/>
              </w:rPr>
              <w:t></w:t>
            </w:r>
            <w:r>
              <w:rPr>
                <w:color w:val="000000"/>
                <w:sz w:val="14"/>
                <w:szCs w:val="14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44154" w:rsidRPr="00024FB6" w14:paraId="068865D6" w14:textId="5BD1099F" w:rsidTr="00A571E7">
        <w:tc>
          <w:tcPr>
            <w:tcW w:w="0" w:type="auto"/>
            <w:vAlign w:val="bottom"/>
          </w:tcPr>
          <w:p w14:paraId="3A60D385" w14:textId="77777777" w:rsidR="00F44154" w:rsidRPr="00024FB6" w:rsidRDefault="00F44154" w:rsidP="00F44154">
            <w:pPr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</w:pPr>
            <w:r w:rsidRPr="00024FB6">
              <w:rPr>
                <w:rFonts w:ascii="Cambria" w:hAnsi="Cambria" w:cs="Times New Roman"/>
                <w:b/>
                <w:color w:val="000000"/>
                <w:sz w:val="20"/>
                <w:szCs w:val="20"/>
              </w:rPr>
              <w:t>Total po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9F67AA" w14:textId="020DBBD5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58B024" w14:textId="63EB901A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69FE38" w14:textId="5F04185A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4A531C" w14:textId="3B271C8C" w:rsidR="00F44154" w:rsidRPr="00024FB6" w:rsidRDefault="00F44154" w:rsidP="00F4415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</w:tr>
    </w:tbl>
    <w:p w14:paraId="52B094EB" w14:textId="406738BE" w:rsidR="000971CC" w:rsidRPr="007F28A5" w:rsidRDefault="000971CC" w:rsidP="000971CC">
      <w:pPr>
        <w:rPr>
          <w:rFonts w:ascii="Cambria" w:hAnsi="Cambria"/>
          <w:sz w:val="20"/>
          <w:szCs w:val="20"/>
        </w:rPr>
      </w:pPr>
      <w:r w:rsidRPr="007F28A5">
        <w:rPr>
          <w:rFonts w:ascii="Cambria" w:hAnsi="Cambria"/>
          <w:sz w:val="20"/>
          <w:szCs w:val="20"/>
        </w:rPr>
        <w:t>*</w:t>
      </w:r>
      <w:r w:rsidRPr="00FB6505">
        <w:rPr>
          <w:rFonts w:ascii="Cambria" w:hAnsi="Cambria"/>
          <w:sz w:val="20"/>
          <w:szCs w:val="20"/>
        </w:rPr>
        <w:t xml:space="preserve">Costs were deemed relevant as those </w:t>
      </w:r>
      <w:r>
        <w:rPr>
          <w:rFonts w:ascii="Cambria" w:hAnsi="Cambria"/>
          <w:sz w:val="20"/>
          <w:szCs w:val="20"/>
        </w:rPr>
        <w:t>related to</w:t>
      </w:r>
      <w:r w:rsidRPr="00FB6505">
        <w:rPr>
          <w:rFonts w:ascii="Cambria" w:hAnsi="Cambria"/>
          <w:sz w:val="20"/>
          <w:szCs w:val="20"/>
        </w:rPr>
        <w:t xml:space="preserve"> the costing perspective chosen; consequences were deemed relevant as those related to the problem aimed at preventing by the intervention.</w:t>
      </w:r>
      <w:r>
        <w:rPr>
          <w:rFonts w:ascii="Cambria" w:hAnsi="Cambria"/>
          <w:sz w:val="20"/>
          <w:szCs w:val="20"/>
        </w:rPr>
        <w:t xml:space="preserve"> Cost-effectiveness analyses received full points had they included a clinical outcome; cost-utility analyses had they included a generic outcome such as QALY or DALY; cost-benefit analysis had they included monetary outcomes. </w:t>
      </w:r>
    </w:p>
    <w:p w14:paraId="79260652" w14:textId="77777777" w:rsidR="00036EF2" w:rsidRDefault="00036EF2" w:rsidP="004B3BC5">
      <w:pPr>
        <w:rPr>
          <w:rFonts w:ascii="Cambria" w:hAnsi="Cambria"/>
          <w:sz w:val="20"/>
          <w:szCs w:val="20"/>
        </w:rPr>
      </w:pPr>
    </w:p>
    <w:p w14:paraId="7D309FA0" w14:textId="77777777" w:rsidR="00036EF2" w:rsidRDefault="00036EF2" w:rsidP="004B3BC5">
      <w:pPr>
        <w:rPr>
          <w:rFonts w:ascii="Cambria" w:hAnsi="Cambria"/>
          <w:sz w:val="20"/>
          <w:szCs w:val="20"/>
        </w:rPr>
      </w:pPr>
    </w:p>
    <w:p w14:paraId="6DAEDCB8" w14:textId="77777777" w:rsidR="00036EF2" w:rsidRDefault="00036EF2" w:rsidP="004B3BC5">
      <w:pPr>
        <w:rPr>
          <w:rFonts w:ascii="Cambria" w:hAnsi="Cambria"/>
          <w:sz w:val="20"/>
          <w:szCs w:val="20"/>
        </w:rPr>
      </w:pPr>
    </w:p>
    <w:p w14:paraId="06170D56" w14:textId="029608B1" w:rsidR="00036EF2" w:rsidRDefault="00247F24" w:rsidP="004B3BC5">
      <w:pPr>
        <w:rPr>
          <w:rFonts w:ascii="Cambria" w:hAnsi="Cambria"/>
          <w:sz w:val="20"/>
          <w:szCs w:val="20"/>
        </w:rPr>
        <w:sectPr w:rsidR="00036EF2" w:rsidSect="00597671">
          <w:footerReference w:type="default" r:id="rId8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mbria" w:hAnsi="Cambria"/>
          <w:sz w:val="20"/>
          <w:szCs w:val="20"/>
        </w:rPr>
        <w:br w:type="page"/>
      </w:r>
    </w:p>
    <w:p w14:paraId="5284BD72" w14:textId="41F65003" w:rsidR="00482139" w:rsidRPr="00482139" w:rsidRDefault="00482139" w:rsidP="00482139">
      <w:pPr>
        <w:pStyle w:val="Caption"/>
        <w:keepNext/>
        <w:rPr>
          <w:rFonts w:ascii="Cambria" w:hAnsi="Cambria"/>
          <w:i w:val="0"/>
          <w:color w:val="auto"/>
          <w:sz w:val="24"/>
          <w:szCs w:val="24"/>
          <w:lang w:val="en-US"/>
        </w:rPr>
      </w:pPr>
      <w:r w:rsidRPr="00482139">
        <w:rPr>
          <w:rFonts w:ascii="Cambria" w:hAnsi="Cambria"/>
          <w:b/>
          <w:i w:val="0"/>
          <w:color w:val="auto"/>
          <w:sz w:val="24"/>
          <w:szCs w:val="24"/>
          <w:lang w:val="en-US"/>
        </w:rPr>
        <w:t>Table S</w:t>
      </w:r>
      <w:r w:rsidRPr="00482139">
        <w:rPr>
          <w:rFonts w:ascii="Cambria" w:hAnsi="Cambria"/>
          <w:b/>
          <w:i w:val="0"/>
          <w:color w:val="auto"/>
          <w:sz w:val="24"/>
          <w:szCs w:val="24"/>
        </w:rPr>
        <w:fldChar w:fldCharType="begin"/>
      </w:r>
      <w:r w:rsidRPr="00482139">
        <w:rPr>
          <w:rFonts w:ascii="Cambria" w:hAnsi="Cambria"/>
          <w:b/>
          <w:i w:val="0"/>
          <w:color w:val="auto"/>
          <w:sz w:val="24"/>
          <w:szCs w:val="24"/>
          <w:lang w:val="en-US"/>
        </w:rPr>
        <w:instrText xml:space="preserve"> SEQ Table_S \* ARABIC </w:instrText>
      </w:r>
      <w:r w:rsidRPr="00482139">
        <w:rPr>
          <w:rFonts w:ascii="Cambria" w:hAnsi="Cambria"/>
          <w:b/>
          <w:i w:val="0"/>
          <w:color w:val="auto"/>
          <w:sz w:val="24"/>
          <w:szCs w:val="24"/>
        </w:rPr>
        <w:fldChar w:fldCharType="separate"/>
      </w:r>
      <w:r w:rsidRPr="00482139">
        <w:rPr>
          <w:rFonts w:ascii="Cambria" w:hAnsi="Cambria"/>
          <w:b/>
          <w:i w:val="0"/>
          <w:noProof/>
          <w:color w:val="auto"/>
          <w:sz w:val="24"/>
          <w:szCs w:val="24"/>
          <w:lang w:val="en-US"/>
        </w:rPr>
        <w:t>2</w:t>
      </w:r>
      <w:r w:rsidRPr="00482139">
        <w:rPr>
          <w:rFonts w:ascii="Cambria" w:hAnsi="Cambria"/>
          <w:b/>
          <w:i w:val="0"/>
          <w:color w:val="auto"/>
          <w:sz w:val="24"/>
          <w:szCs w:val="24"/>
        </w:rPr>
        <w:fldChar w:fldCharType="end"/>
      </w:r>
      <w:r w:rsidRPr="00482139">
        <w:rPr>
          <w:rFonts w:ascii="Cambria" w:hAnsi="Cambria"/>
          <w:b/>
          <w:i w:val="0"/>
          <w:color w:val="auto"/>
          <w:sz w:val="24"/>
          <w:szCs w:val="24"/>
          <w:lang w:val="en-US"/>
        </w:rPr>
        <w:t>.</w:t>
      </w:r>
      <w:r w:rsidRPr="00482139">
        <w:rPr>
          <w:rFonts w:ascii="Cambria" w:hAnsi="Cambria"/>
          <w:i w:val="0"/>
          <w:color w:val="auto"/>
          <w:sz w:val="24"/>
          <w:szCs w:val="24"/>
          <w:lang w:val="en-US"/>
        </w:rPr>
        <w:t xml:space="preserve"> </w:t>
      </w:r>
      <w:r w:rsidRPr="00482139">
        <w:rPr>
          <w:rFonts w:ascii="Cambria" w:hAnsi="Cambria" w:cs="Times New Roman"/>
          <w:i w:val="0"/>
          <w:color w:val="auto"/>
          <w:sz w:val="24"/>
          <w:szCs w:val="24"/>
          <w:lang w:val="en-GB"/>
        </w:rPr>
        <w:t>Study characteristics and amount of studies that reported them</w:t>
      </w:r>
      <w:r>
        <w:rPr>
          <w:rFonts w:ascii="Cambria" w:hAnsi="Cambria" w:cs="Times New Roman"/>
          <w:i w:val="0"/>
          <w:color w:val="auto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2"/>
        <w:gridCol w:w="2330"/>
      </w:tblGrid>
      <w:tr w:rsidR="00036EF2" w14:paraId="4A9592A3" w14:textId="77777777" w:rsidTr="00122D48">
        <w:trPr>
          <w:trHeight w:val="265"/>
        </w:trPr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</w:tcPr>
          <w:p w14:paraId="54BBCFD7" w14:textId="77777777" w:rsidR="00036EF2" w:rsidRPr="0056753F" w:rsidRDefault="00036EF2" w:rsidP="00BA73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753F">
              <w:rPr>
                <w:rFonts w:ascii="Times New Roman" w:hAnsi="Times New Roman" w:cs="Times New Roman"/>
                <w:b/>
                <w:lang w:val="en-US"/>
              </w:rPr>
              <w:t>Study characteristics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44213FB3" w14:textId="77777777" w:rsidR="00036EF2" w:rsidRPr="0056753F" w:rsidRDefault="00036EF2" w:rsidP="00BA73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753F">
              <w:rPr>
                <w:rFonts w:ascii="Times New Roman" w:hAnsi="Times New Roman" w:cs="Times New Roman"/>
                <w:b/>
                <w:lang w:val="en-US"/>
              </w:rPr>
              <w:t>Inclusio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</w:tr>
      <w:tr w:rsidR="00122D48" w14:paraId="19801271" w14:textId="77777777" w:rsidTr="00122D48">
        <w:trPr>
          <w:trHeight w:val="252"/>
        </w:trPr>
        <w:tc>
          <w:tcPr>
            <w:tcW w:w="6912" w:type="dxa"/>
            <w:tcBorders>
              <w:top w:val="single" w:sz="4" w:space="0" w:color="auto"/>
              <w:right w:val="nil"/>
            </w:tcBorders>
          </w:tcPr>
          <w:p w14:paraId="67276488" w14:textId="189A7834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. Was a well-defined question posed in answerable form?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8B621" w14:textId="55BFBB44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</w:tr>
      <w:tr w:rsidR="00122D48" w14:paraId="57EEA488" w14:textId="77777777" w:rsidTr="00122D48">
        <w:trPr>
          <w:trHeight w:val="265"/>
        </w:trPr>
        <w:tc>
          <w:tcPr>
            <w:tcW w:w="6912" w:type="dxa"/>
            <w:tcBorders>
              <w:right w:val="nil"/>
            </w:tcBorders>
          </w:tcPr>
          <w:p w14:paraId="615035AB" w14:textId="6470B428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2. Was a comprehensive description of the competing alternatives given?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7B8F0" w14:textId="37800276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</w:tr>
      <w:tr w:rsidR="00122D48" w:rsidRPr="005D4C27" w14:paraId="60C634A5" w14:textId="77777777" w:rsidTr="00122D48">
        <w:trPr>
          <w:trHeight w:val="265"/>
        </w:trPr>
        <w:tc>
          <w:tcPr>
            <w:tcW w:w="6912" w:type="dxa"/>
            <w:tcBorders>
              <w:right w:val="nil"/>
            </w:tcBorders>
          </w:tcPr>
          <w:p w14:paraId="792ACAF9" w14:textId="1EA9290B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3. Was the effectiveness of the programmes or services established?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99CED" w14:textId="44EB2BC7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3%</w:t>
            </w:r>
          </w:p>
        </w:tc>
      </w:tr>
      <w:tr w:rsidR="00122D48" w14:paraId="28CFEAC2" w14:textId="77777777" w:rsidTr="00122D48">
        <w:trPr>
          <w:trHeight w:val="265"/>
        </w:trPr>
        <w:tc>
          <w:tcPr>
            <w:tcW w:w="6912" w:type="dxa"/>
            <w:tcBorders>
              <w:right w:val="nil"/>
            </w:tcBorders>
          </w:tcPr>
          <w:p w14:paraId="2EDE8438" w14:textId="28F60DDD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4. Were all the important and relevant costs and consequences for each alternative identified?</w:t>
            </w:r>
            <w:r w:rsidR="003F21B7">
              <w:rPr>
                <w:rFonts w:ascii="Cambria" w:hAnsi="Cambria" w:cs="Times New Roman"/>
                <w:sz w:val="20"/>
                <w:szCs w:val="20"/>
              </w:rPr>
              <w:t>*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32FDD" w14:textId="0CFB5301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4%</w:t>
            </w:r>
          </w:p>
        </w:tc>
      </w:tr>
      <w:tr w:rsidR="00122D48" w14:paraId="45871BA1" w14:textId="77777777" w:rsidTr="00122D48">
        <w:trPr>
          <w:trHeight w:val="265"/>
        </w:trPr>
        <w:tc>
          <w:tcPr>
            <w:tcW w:w="6912" w:type="dxa"/>
            <w:tcBorders>
              <w:right w:val="nil"/>
            </w:tcBorders>
          </w:tcPr>
          <w:p w14:paraId="4B6DD42A" w14:textId="5152ED67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5. Were costs and consequences measured accurately in appropriate physical units prior to valuation?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1383B" w14:textId="20ABFB72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2%</w:t>
            </w:r>
          </w:p>
        </w:tc>
      </w:tr>
      <w:tr w:rsidR="00122D48" w14:paraId="45C9DBCC" w14:textId="77777777" w:rsidTr="00122D48">
        <w:trPr>
          <w:trHeight w:val="265"/>
        </w:trPr>
        <w:tc>
          <w:tcPr>
            <w:tcW w:w="6912" w:type="dxa"/>
            <w:tcBorders>
              <w:right w:val="nil"/>
            </w:tcBorders>
          </w:tcPr>
          <w:p w14:paraId="6B3BD46A" w14:textId="0BC720FB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6. Were the cost and consequences valued credibly?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0DA0B" w14:textId="00DA1318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7%</w:t>
            </w:r>
          </w:p>
        </w:tc>
      </w:tr>
      <w:tr w:rsidR="00122D48" w14:paraId="06A4C060" w14:textId="77777777" w:rsidTr="00122D48">
        <w:trPr>
          <w:trHeight w:val="265"/>
        </w:trPr>
        <w:tc>
          <w:tcPr>
            <w:tcW w:w="6912" w:type="dxa"/>
            <w:tcBorders>
              <w:right w:val="nil"/>
            </w:tcBorders>
          </w:tcPr>
          <w:p w14:paraId="6C01E810" w14:textId="1878BBB9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7. Were costs and consequences adjusted for differential timing?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0AE8B" w14:textId="491B288E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5%</w:t>
            </w:r>
          </w:p>
        </w:tc>
      </w:tr>
      <w:tr w:rsidR="00122D48" w14:paraId="55948007" w14:textId="77777777" w:rsidTr="00122D48">
        <w:trPr>
          <w:trHeight w:val="265"/>
        </w:trPr>
        <w:tc>
          <w:tcPr>
            <w:tcW w:w="6912" w:type="dxa"/>
            <w:tcBorders>
              <w:right w:val="nil"/>
            </w:tcBorders>
            <w:vAlign w:val="bottom"/>
          </w:tcPr>
          <w:p w14:paraId="7974C6FD" w14:textId="565C1E62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8. Was an incremental analysis of costs and consequences of alternatives performed?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2C6E2" w14:textId="31EFA934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5%</w:t>
            </w:r>
          </w:p>
        </w:tc>
      </w:tr>
      <w:tr w:rsidR="00122D48" w14:paraId="30853AB5" w14:textId="77777777" w:rsidTr="00122D48">
        <w:trPr>
          <w:trHeight w:val="265"/>
        </w:trPr>
        <w:tc>
          <w:tcPr>
            <w:tcW w:w="6912" w:type="dxa"/>
            <w:tcBorders>
              <w:right w:val="nil"/>
            </w:tcBorders>
            <w:vAlign w:val="bottom"/>
          </w:tcPr>
          <w:p w14:paraId="3D0061A9" w14:textId="3F667745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9. Was uncertainty in the estimates of costs and consequences adequately characterized?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F776C" w14:textId="523AF81F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4%</w:t>
            </w:r>
          </w:p>
        </w:tc>
      </w:tr>
      <w:tr w:rsidR="00122D48" w14:paraId="495C3EA1" w14:textId="77777777" w:rsidTr="00122D48">
        <w:trPr>
          <w:trHeight w:val="265"/>
        </w:trPr>
        <w:tc>
          <w:tcPr>
            <w:tcW w:w="6912" w:type="dxa"/>
            <w:tcBorders>
              <w:right w:val="nil"/>
            </w:tcBorders>
            <w:vAlign w:val="bottom"/>
          </w:tcPr>
          <w:p w14:paraId="022A0EBE" w14:textId="1C159D6B" w:rsidR="00122D48" w:rsidRPr="0056753F" w:rsidRDefault="00122D48" w:rsidP="00122D48">
            <w:pPr>
              <w:rPr>
                <w:rFonts w:ascii="Times New Roman" w:hAnsi="Times New Roman" w:cs="Times New Roman"/>
                <w:lang w:val="en-US"/>
              </w:rPr>
            </w:pPr>
            <w:r w:rsidRPr="00024FB6">
              <w:rPr>
                <w:rFonts w:ascii="Cambria" w:hAnsi="Cambria" w:cs="Times New Roman"/>
                <w:sz w:val="20"/>
                <w:szCs w:val="20"/>
              </w:rPr>
              <w:t>10. Did the presentation and discussion of study results include all issues of concern to users?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845276" w14:textId="3B4D9AFF" w:rsidR="00122D48" w:rsidRPr="0056753F" w:rsidRDefault="00122D48" w:rsidP="00122D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3%</w:t>
            </w:r>
          </w:p>
        </w:tc>
      </w:tr>
    </w:tbl>
    <w:p w14:paraId="6EF14CEE" w14:textId="412DC0B2" w:rsidR="003F21B7" w:rsidRPr="007F28A5" w:rsidRDefault="003F21B7" w:rsidP="003F21B7">
      <w:pPr>
        <w:rPr>
          <w:rFonts w:ascii="Cambria" w:hAnsi="Cambria"/>
          <w:sz w:val="20"/>
          <w:szCs w:val="20"/>
        </w:rPr>
      </w:pPr>
      <w:r w:rsidRPr="007F28A5">
        <w:rPr>
          <w:rFonts w:ascii="Cambria" w:hAnsi="Cambria"/>
          <w:sz w:val="20"/>
          <w:szCs w:val="20"/>
        </w:rPr>
        <w:t>*</w:t>
      </w:r>
      <w:r w:rsidRPr="00FB6505">
        <w:rPr>
          <w:rFonts w:ascii="Cambria" w:hAnsi="Cambria"/>
          <w:sz w:val="20"/>
          <w:szCs w:val="20"/>
        </w:rPr>
        <w:t xml:space="preserve">Costs were deemed relevant as those </w:t>
      </w:r>
      <w:r w:rsidR="00B645E5">
        <w:rPr>
          <w:rFonts w:ascii="Cambria" w:hAnsi="Cambria"/>
          <w:sz w:val="20"/>
          <w:szCs w:val="20"/>
        </w:rPr>
        <w:t>related to</w:t>
      </w:r>
      <w:r w:rsidRPr="00FB6505">
        <w:rPr>
          <w:rFonts w:ascii="Cambria" w:hAnsi="Cambria"/>
          <w:sz w:val="20"/>
          <w:szCs w:val="20"/>
        </w:rPr>
        <w:t xml:space="preserve"> the costing perspective chosen; consequences were deemed relevant as those related to the problem aimed at preventing by the intervention.</w:t>
      </w:r>
      <w:r w:rsidR="000971CC">
        <w:rPr>
          <w:rFonts w:ascii="Cambria" w:hAnsi="Cambria"/>
          <w:sz w:val="20"/>
          <w:szCs w:val="20"/>
        </w:rPr>
        <w:t xml:space="preserve"> Cost-effectiveness analyses received full points had they included a clinical outcome; cost-utility analyses had they included a generic outcome such as QALY or DALY; cost-benefit analysis had they included monetary outcomes. </w:t>
      </w:r>
    </w:p>
    <w:p w14:paraId="56A85207" w14:textId="5275A3BB" w:rsidR="00FB61FF" w:rsidRPr="00024FB6" w:rsidRDefault="00E32D16" w:rsidP="004B3BC5">
      <w:pPr>
        <w:rPr>
          <w:rFonts w:ascii="Cambria" w:hAnsi="Cambria"/>
          <w:sz w:val="20"/>
          <w:szCs w:val="20"/>
        </w:rPr>
      </w:pPr>
      <w:r w:rsidRPr="00024FB6">
        <w:rPr>
          <w:rFonts w:ascii="Cambria" w:hAnsi="Cambria"/>
          <w:sz w:val="20"/>
          <w:szCs w:val="20"/>
        </w:rPr>
        <w:fldChar w:fldCharType="begin"/>
      </w:r>
      <w:r w:rsidRPr="00024FB6">
        <w:rPr>
          <w:rFonts w:ascii="Cambria" w:hAnsi="Cambria"/>
          <w:sz w:val="20"/>
          <w:szCs w:val="20"/>
        </w:rPr>
        <w:instrText xml:space="preserve"> ADDIN EN.REFLIST </w:instrText>
      </w:r>
      <w:r w:rsidRPr="00024FB6">
        <w:rPr>
          <w:rFonts w:ascii="Cambria" w:hAnsi="Cambria"/>
          <w:sz w:val="20"/>
          <w:szCs w:val="20"/>
        </w:rPr>
        <w:fldChar w:fldCharType="end"/>
      </w:r>
      <w:bookmarkStart w:id="0" w:name="_GoBack"/>
      <w:bookmarkEnd w:id="0"/>
    </w:p>
    <w:sectPr w:rsidR="00FB61FF" w:rsidRPr="00024FB6" w:rsidSect="00597671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8D09B5" w14:textId="77777777" w:rsidR="00434B97" w:rsidRDefault="00434B97" w:rsidP="00112BCD">
      <w:pPr>
        <w:spacing w:after="0" w:line="240" w:lineRule="auto"/>
      </w:pPr>
      <w:r>
        <w:separator/>
      </w:r>
    </w:p>
  </w:endnote>
  <w:endnote w:type="continuationSeparator" w:id="0">
    <w:p w14:paraId="3427DA8D" w14:textId="77777777" w:rsidR="00434B97" w:rsidRDefault="00434B97" w:rsidP="00112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Std-Roman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3459540"/>
      <w:docPartObj>
        <w:docPartGallery w:val="Page Numbers (Bottom of Page)"/>
        <w:docPartUnique/>
      </w:docPartObj>
    </w:sdtPr>
    <w:sdtEndPr/>
    <w:sdtContent>
      <w:p w14:paraId="57D68168" w14:textId="30C14A15" w:rsidR="00426E3E" w:rsidRDefault="00426E3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671" w:rsidRPr="00597671">
          <w:rPr>
            <w:noProof/>
            <w:lang w:val="sv-SE"/>
          </w:rPr>
          <w:t>6</w:t>
        </w:r>
        <w:r>
          <w:fldChar w:fldCharType="end"/>
        </w:r>
      </w:p>
    </w:sdtContent>
  </w:sdt>
  <w:p w14:paraId="06294503" w14:textId="77777777" w:rsidR="00426E3E" w:rsidRDefault="00426E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97248" w14:textId="77777777" w:rsidR="00434B97" w:rsidRDefault="00434B97" w:rsidP="00112BCD">
      <w:pPr>
        <w:spacing w:after="0" w:line="240" w:lineRule="auto"/>
      </w:pPr>
      <w:r>
        <w:separator/>
      </w:r>
    </w:p>
  </w:footnote>
  <w:footnote w:type="continuationSeparator" w:id="0">
    <w:p w14:paraId="52764A0C" w14:textId="77777777" w:rsidR="00434B97" w:rsidRDefault="00434B97" w:rsidP="00112B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86442"/>
    <w:multiLevelType w:val="hybridMultilevel"/>
    <w:tmpl w:val="86FCF8E8"/>
    <w:lvl w:ilvl="0" w:tplc="0E0056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225A8"/>
    <w:multiLevelType w:val="hybridMultilevel"/>
    <w:tmpl w:val="5E402C2C"/>
    <w:lvl w:ilvl="0" w:tplc="DE2A7D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C7190"/>
    <w:multiLevelType w:val="hybridMultilevel"/>
    <w:tmpl w:val="391EC6F0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D3353D"/>
    <w:multiLevelType w:val="hybridMultilevel"/>
    <w:tmpl w:val="73B8B81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B70AC"/>
    <w:multiLevelType w:val="hybridMultilevel"/>
    <w:tmpl w:val="7EBEA94A"/>
    <w:lvl w:ilvl="0" w:tplc="0C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2C270D"/>
    <w:multiLevelType w:val="hybridMultilevel"/>
    <w:tmpl w:val="BC6E394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03823"/>
    <w:multiLevelType w:val="hybridMultilevel"/>
    <w:tmpl w:val="3B465C50"/>
    <w:lvl w:ilvl="0" w:tplc="F11C633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37130E"/>
    <w:multiLevelType w:val="hybridMultilevel"/>
    <w:tmpl w:val="6248CC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FE1DD1"/>
    <w:multiLevelType w:val="hybridMultilevel"/>
    <w:tmpl w:val="24E25666"/>
    <w:lvl w:ilvl="0" w:tplc="BDA875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B214DD"/>
    <w:multiLevelType w:val="hybridMultilevel"/>
    <w:tmpl w:val="334089A2"/>
    <w:lvl w:ilvl="0" w:tplc="A0ECF3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681F9F"/>
    <w:multiLevelType w:val="hybridMultilevel"/>
    <w:tmpl w:val="37785766"/>
    <w:lvl w:ilvl="0" w:tplc="766EF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F73444"/>
    <w:multiLevelType w:val="hybridMultilevel"/>
    <w:tmpl w:val="ADA656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6F0CD5"/>
    <w:multiLevelType w:val="hybridMultilevel"/>
    <w:tmpl w:val="A3D47DAA"/>
    <w:lvl w:ilvl="0" w:tplc="D4BA9B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991117"/>
    <w:multiLevelType w:val="hybridMultilevel"/>
    <w:tmpl w:val="B99AD06A"/>
    <w:lvl w:ilvl="0" w:tplc="0C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4" w15:restartNumberingAfterBreak="0">
    <w:nsid w:val="5B1C14F1"/>
    <w:multiLevelType w:val="hybridMultilevel"/>
    <w:tmpl w:val="42F63D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060B79"/>
    <w:multiLevelType w:val="hybridMultilevel"/>
    <w:tmpl w:val="E3B0998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C46F1E"/>
    <w:multiLevelType w:val="hybridMultilevel"/>
    <w:tmpl w:val="BCF20F02"/>
    <w:lvl w:ilvl="0" w:tplc="0F185E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AA4C05"/>
    <w:multiLevelType w:val="hybridMultilevel"/>
    <w:tmpl w:val="F81AC194"/>
    <w:lvl w:ilvl="0" w:tplc="A98A99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1B19ED"/>
    <w:multiLevelType w:val="hybridMultilevel"/>
    <w:tmpl w:val="902C9214"/>
    <w:lvl w:ilvl="0" w:tplc="52D4EE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536486"/>
    <w:multiLevelType w:val="hybridMultilevel"/>
    <w:tmpl w:val="6FA46BEE"/>
    <w:lvl w:ilvl="0" w:tplc="0368ED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FB6D2A"/>
    <w:multiLevelType w:val="hybridMultilevel"/>
    <w:tmpl w:val="9894CC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0"/>
  </w:num>
  <w:num w:numId="3">
    <w:abstractNumId w:val="6"/>
  </w:num>
  <w:num w:numId="4">
    <w:abstractNumId w:val="19"/>
  </w:num>
  <w:num w:numId="5">
    <w:abstractNumId w:val="18"/>
  </w:num>
  <w:num w:numId="6">
    <w:abstractNumId w:val="17"/>
  </w:num>
  <w:num w:numId="7">
    <w:abstractNumId w:val="9"/>
  </w:num>
  <w:num w:numId="8">
    <w:abstractNumId w:val="1"/>
  </w:num>
  <w:num w:numId="9">
    <w:abstractNumId w:val="8"/>
  </w:num>
  <w:num w:numId="10">
    <w:abstractNumId w:val="10"/>
  </w:num>
  <w:num w:numId="11">
    <w:abstractNumId w:val="16"/>
  </w:num>
  <w:num w:numId="12">
    <w:abstractNumId w:val="3"/>
  </w:num>
  <w:num w:numId="13">
    <w:abstractNumId w:val="13"/>
  </w:num>
  <w:num w:numId="14">
    <w:abstractNumId w:val="2"/>
  </w:num>
  <w:num w:numId="15">
    <w:abstractNumId w:val="5"/>
  </w:num>
  <w:num w:numId="16">
    <w:abstractNumId w:val="14"/>
  </w:num>
  <w:num w:numId="17">
    <w:abstractNumId w:val="4"/>
  </w:num>
  <w:num w:numId="18">
    <w:abstractNumId w:val="11"/>
  </w:num>
  <w:num w:numId="19">
    <w:abstractNumId w:val="7"/>
  </w:num>
  <w:num w:numId="20">
    <w:abstractNumId w:val="15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0MjM0s7Q0NrQ0MzRV0lEKTi0uzszPAykwrAUAgnL5a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16E3"/>
    <w:rsid w:val="00022E2C"/>
    <w:rsid w:val="00024FB6"/>
    <w:rsid w:val="00027BE7"/>
    <w:rsid w:val="00027F13"/>
    <w:rsid w:val="00036A0A"/>
    <w:rsid w:val="00036EF2"/>
    <w:rsid w:val="000505A8"/>
    <w:rsid w:val="000512B2"/>
    <w:rsid w:val="00057C6E"/>
    <w:rsid w:val="000616E4"/>
    <w:rsid w:val="00063767"/>
    <w:rsid w:val="000665A8"/>
    <w:rsid w:val="00085489"/>
    <w:rsid w:val="00086856"/>
    <w:rsid w:val="000905BA"/>
    <w:rsid w:val="000971CC"/>
    <w:rsid w:val="000A10EE"/>
    <w:rsid w:val="000A60E5"/>
    <w:rsid w:val="000B1DE4"/>
    <w:rsid w:val="000B598C"/>
    <w:rsid w:val="000C3132"/>
    <w:rsid w:val="000C6163"/>
    <w:rsid w:val="000D2A41"/>
    <w:rsid w:val="000D3558"/>
    <w:rsid w:val="000D4CF9"/>
    <w:rsid w:val="000F03F9"/>
    <w:rsid w:val="000F4096"/>
    <w:rsid w:val="000F60B3"/>
    <w:rsid w:val="000F77DD"/>
    <w:rsid w:val="00101413"/>
    <w:rsid w:val="00112BCD"/>
    <w:rsid w:val="00114C7E"/>
    <w:rsid w:val="001179D6"/>
    <w:rsid w:val="001226CD"/>
    <w:rsid w:val="00122D48"/>
    <w:rsid w:val="0012514B"/>
    <w:rsid w:val="001353DB"/>
    <w:rsid w:val="00136480"/>
    <w:rsid w:val="00143F5C"/>
    <w:rsid w:val="001501C1"/>
    <w:rsid w:val="00152040"/>
    <w:rsid w:val="0016532E"/>
    <w:rsid w:val="0017071C"/>
    <w:rsid w:val="00171C06"/>
    <w:rsid w:val="00181094"/>
    <w:rsid w:val="0018775A"/>
    <w:rsid w:val="00192D5C"/>
    <w:rsid w:val="00196755"/>
    <w:rsid w:val="001A314F"/>
    <w:rsid w:val="001A7834"/>
    <w:rsid w:val="001A7FE3"/>
    <w:rsid w:val="001B0B71"/>
    <w:rsid w:val="001B1A29"/>
    <w:rsid w:val="001B2D5E"/>
    <w:rsid w:val="001C0C6B"/>
    <w:rsid w:val="001C6038"/>
    <w:rsid w:val="001D0739"/>
    <w:rsid w:val="001D4D47"/>
    <w:rsid w:val="001D7ECA"/>
    <w:rsid w:val="001E6CAB"/>
    <w:rsid w:val="001F478B"/>
    <w:rsid w:val="001F7CF5"/>
    <w:rsid w:val="00214204"/>
    <w:rsid w:val="00247F24"/>
    <w:rsid w:val="00254DEE"/>
    <w:rsid w:val="002616E3"/>
    <w:rsid w:val="00264075"/>
    <w:rsid w:val="00270F52"/>
    <w:rsid w:val="0028017E"/>
    <w:rsid w:val="00280E89"/>
    <w:rsid w:val="00281043"/>
    <w:rsid w:val="002902C0"/>
    <w:rsid w:val="00290734"/>
    <w:rsid w:val="002C1196"/>
    <w:rsid w:val="002C66AA"/>
    <w:rsid w:val="002C7393"/>
    <w:rsid w:val="002D38CA"/>
    <w:rsid w:val="002E17F2"/>
    <w:rsid w:val="002E356A"/>
    <w:rsid w:val="002E4287"/>
    <w:rsid w:val="002F4491"/>
    <w:rsid w:val="00313AEA"/>
    <w:rsid w:val="00315796"/>
    <w:rsid w:val="00330A88"/>
    <w:rsid w:val="00331608"/>
    <w:rsid w:val="003471F7"/>
    <w:rsid w:val="00352033"/>
    <w:rsid w:val="003630C6"/>
    <w:rsid w:val="00364B71"/>
    <w:rsid w:val="0037020C"/>
    <w:rsid w:val="003739B0"/>
    <w:rsid w:val="00383D29"/>
    <w:rsid w:val="003969A0"/>
    <w:rsid w:val="003A1034"/>
    <w:rsid w:val="003B040E"/>
    <w:rsid w:val="003C0352"/>
    <w:rsid w:val="003D1169"/>
    <w:rsid w:val="003D34B4"/>
    <w:rsid w:val="003D39EF"/>
    <w:rsid w:val="003D4130"/>
    <w:rsid w:val="003E465B"/>
    <w:rsid w:val="003F08AB"/>
    <w:rsid w:val="003F21B7"/>
    <w:rsid w:val="003F4E26"/>
    <w:rsid w:val="003F70CD"/>
    <w:rsid w:val="004027C3"/>
    <w:rsid w:val="00404AAB"/>
    <w:rsid w:val="00426E3E"/>
    <w:rsid w:val="00427870"/>
    <w:rsid w:val="00430447"/>
    <w:rsid w:val="0043354E"/>
    <w:rsid w:val="00434B97"/>
    <w:rsid w:val="004365C1"/>
    <w:rsid w:val="0044248C"/>
    <w:rsid w:val="00442CB8"/>
    <w:rsid w:val="00471E0E"/>
    <w:rsid w:val="00482139"/>
    <w:rsid w:val="00482861"/>
    <w:rsid w:val="0048604F"/>
    <w:rsid w:val="004A2AD6"/>
    <w:rsid w:val="004A4571"/>
    <w:rsid w:val="004B0541"/>
    <w:rsid w:val="004B3BC5"/>
    <w:rsid w:val="004C163A"/>
    <w:rsid w:val="004D748A"/>
    <w:rsid w:val="004E63EF"/>
    <w:rsid w:val="0051191C"/>
    <w:rsid w:val="005152BA"/>
    <w:rsid w:val="00521721"/>
    <w:rsid w:val="005256EB"/>
    <w:rsid w:val="005273D1"/>
    <w:rsid w:val="005312E5"/>
    <w:rsid w:val="005457D9"/>
    <w:rsid w:val="005539BF"/>
    <w:rsid w:val="00561863"/>
    <w:rsid w:val="005649A4"/>
    <w:rsid w:val="00566B27"/>
    <w:rsid w:val="0057799B"/>
    <w:rsid w:val="0058193B"/>
    <w:rsid w:val="0058230A"/>
    <w:rsid w:val="00584B1E"/>
    <w:rsid w:val="00585F79"/>
    <w:rsid w:val="005968A9"/>
    <w:rsid w:val="00597671"/>
    <w:rsid w:val="005A2143"/>
    <w:rsid w:val="005B5FCC"/>
    <w:rsid w:val="005C64AA"/>
    <w:rsid w:val="005D22F3"/>
    <w:rsid w:val="005D648A"/>
    <w:rsid w:val="005E1357"/>
    <w:rsid w:val="005E6593"/>
    <w:rsid w:val="00602E2A"/>
    <w:rsid w:val="00605581"/>
    <w:rsid w:val="006120E3"/>
    <w:rsid w:val="00616934"/>
    <w:rsid w:val="006217E5"/>
    <w:rsid w:val="00621C81"/>
    <w:rsid w:val="00623D69"/>
    <w:rsid w:val="00630117"/>
    <w:rsid w:val="00633CF6"/>
    <w:rsid w:val="0063436A"/>
    <w:rsid w:val="00652828"/>
    <w:rsid w:val="00654236"/>
    <w:rsid w:val="006A449A"/>
    <w:rsid w:val="006A4BA5"/>
    <w:rsid w:val="006C079F"/>
    <w:rsid w:val="006D65D7"/>
    <w:rsid w:val="006D788B"/>
    <w:rsid w:val="006E0C28"/>
    <w:rsid w:val="006E33C0"/>
    <w:rsid w:val="006E6204"/>
    <w:rsid w:val="006F31DB"/>
    <w:rsid w:val="006F49DE"/>
    <w:rsid w:val="006F5C45"/>
    <w:rsid w:val="007047BD"/>
    <w:rsid w:val="007050BA"/>
    <w:rsid w:val="00712508"/>
    <w:rsid w:val="00713D70"/>
    <w:rsid w:val="0071706F"/>
    <w:rsid w:val="00722A23"/>
    <w:rsid w:val="00723A62"/>
    <w:rsid w:val="00724DA1"/>
    <w:rsid w:val="007315D5"/>
    <w:rsid w:val="007507E1"/>
    <w:rsid w:val="007529BC"/>
    <w:rsid w:val="007558CF"/>
    <w:rsid w:val="00776991"/>
    <w:rsid w:val="00781D6C"/>
    <w:rsid w:val="0079249A"/>
    <w:rsid w:val="00792772"/>
    <w:rsid w:val="007B2300"/>
    <w:rsid w:val="007B2EE4"/>
    <w:rsid w:val="007B581C"/>
    <w:rsid w:val="007B628F"/>
    <w:rsid w:val="007C5770"/>
    <w:rsid w:val="007D4778"/>
    <w:rsid w:val="007D60C8"/>
    <w:rsid w:val="007E0DA6"/>
    <w:rsid w:val="007E69D6"/>
    <w:rsid w:val="007E6DE1"/>
    <w:rsid w:val="007F28A5"/>
    <w:rsid w:val="007F35FF"/>
    <w:rsid w:val="00807505"/>
    <w:rsid w:val="008102D9"/>
    <w:rsid w:val="0082053B"/>
    <w:rsid w:val="00831872"/>
    <w:rsid w:val="0084039A"/>
    <w:rsid w:val="00840FCD"/>
    <w:rsid w:val="00842944"/>
    <w:rsid w:val="0084409E"/>
    <w:rsid w:val="00845AAE"/>
    <w:rsid w:val="0086153B"/>
    <w:rsid w:val="0088234B"/>
    <w:rsid w:val="0088423C"/>
    <w:rsid w:val="00892DDF"/>
    <w:rsid w:val="00896F51"/>
    <w:rsid w:val="008B7BC6"/>
    <w:rsid w:val="008C1A5D"/>
    <w:rsid w:val="008D10D6"/>
    <w:rsid w:val="008F0303"/>
    <w:rsid w:val="008F0481"/>
    <w:rsid w:val="008F2379"/>
    <w:rsid w:val="008F4EFC"/>
    <w:rsid w:val="0090325C"/>
    <w:rsid w:val="00906EF5"/>
    <w:rsid w:val="00907059"/>
    <w:rsid w:val="00914A8D"/>
    <w:rsid w:val="00924FEA"/>
    <w:rsid w:val="00925452"/>
    <w:rsid w:val="00932F17"/>
    <w:rsid w:val="00943060"/>
    <w:rsid w:val="00945C9B"/>
    <w:rsid w:val="00945DFB"/>
    <w:rsid w:val="0094619A"/>
    <w:rsid w:val="00950B48"/>
    <w:rsid w:val="00957389"/>
    <w:rsid w:val="0098191B"/>
    <w:rsid w:val="00997A9D"/>
    <w:rsid w:val="009B052B"/>
    <w:rsid w:val="009C157F"/>
    <w:rsid w:val="009C5F7C"/>
    <w:rsid w:val="009D1431"/>
    <w:rsid w:val="009D26EE"/>
    <w:rsid w:val="009D6B60"/>
    <w:rsid w:val="009F2B01"/>
    <w:rsid w:val="009F441B"/>
    <w:rsid w:val="009F46BB"/>
    <w:rsid w:val="009F547B"/>
    <w:rsid w:val="00A028A2"/>
    <w:rsid w:val="00A06A52"/>
    <w:rsid w:val="00A10B91"/>
    <w:rsid w:val="00A20E67"/>
    <w:rsid w:val="00A2188A"/>
    <w:rsid w:val="00A26393"/>
    <w:rsid w:val="00A27919"/>
    <w:rsid w:val="00A324FC"/>
    <w:rsid w:val="00A408DB"/>
    <w:rsid w:val="00A44FB0"/>
    <w:rsid w:val="00A46EB4"/>
    <w:rsid w:val="00A53ABA"/>
    <w:rsid w:val="00A540CA"/>
    <w:rsid w:val="00A547AD"/>
    <w:rsid w:val="00A55389"/>
    <w:rsid w:val="00A60FF0"/>
    <w:rsid w:val="00A61426"/>
    <w:rsid w:val="00A62551"/>
    <w:rsid w:val="00A65283"/>
    <w:rsid w:val="00A67507"/>
    <w:rsid w:val="00A77693"/>
    <w:rsid w:val="00A863E6"/>
    <w:rsid w:val="00A912E0"/>
    <w:rsid w:val="00A96D95"/>
    <w:rsid w:val="00AA4FED"/>
    <w:rsid w:val="00AA6312"/>
    <w:rsid w:val="00AA760A"/>
    <w:rsid w:val="00AB0127"/>
    <w:rsid w:val="00AC49D7"/>
    <w:rsid w:val="00AD4982"/>
    <w:rsid w:val="00B11830"/>
    <w:rsid w:val="00B11B06"/>
    <w:rsid w:val="00B21C4E"/>
    <w:rsid w:val="00B37C04"/>
    <w:rsid w:val="00B40036"/>
    <w:rsid w:val="00B44B0C"/>
    <w:rsid w:val="00B542DD"/>
    <w:rsid w:val="00B62103"/>
    <w:rsid w:val="00B645E5"/>
    <w:rsid w:val="00B7289D"/>
    <w:rsid w:val="00B7627A"/>
    <w:rsid w:val="00B91E2B"/>
    <w:rsid w:val="00B9242B"/>
    <w:rsid w:val="00B93A34"/>
    <w:rsid w:val="00BA1185"/>
    <w:rsid w:val="00BA21C5"/>
    <w:rsid w:val="00BA2598"/>
    <w:rsid w:val="00BB2CCB"/>
    <w:rsid w:val="00BC2A6D"/>
    <w:rsid w:val="00BD63D0"/>
    <w:rsid w:val="00BD79A9"/>
    <w:rsid w:val="00BE1F41"/>
    <w:rsid w:val="00BE7FF3"/>
    <w:rsid w:val="00BF4875"/>
    <w:rsid w:val="00C01452"/>
    <w:rsid w:val="00C12A0F"/>
    <w:rsid w:val="00C32926"/>
    <w:rsid w:val="00C45D9B"/>
    <w:rsid w:val="00C53EDB"/>
    <w:rsid w:val="00C67CAE"/>
    <w:rsid w:val="00C77F68"/>
    <w:rsid w:val="00C978E8"/>
    <w:rsid w:val="00CA4851"/>
    <w:rsid w:val="00CA4AF4"/>
    <w:rsid w:val="00CB0D08"/>
    <w:rsid w:val="00CB16A7"/>
    <w:rsid w:val="00CB4054"/>
    <w:rsid w:val="00CC150B"/>
    <w:rsid w:val="00CC405A"/>
    <w:rsid w:val="00CD2EBE"/>
    <w:rsid w:val="00CE3A80"/>
    <w:rsid w:val="00CE5093"/>
    <w:rsid w:val="00D01185"/>
    <w:rsid w:val="00D02A11"/>
    <w:rsid w:val="00D03B12"/>
    <w:rsid w:val="00D07BC1"/>
    <w:rsid w:val="00D20E9E"/>
    <w:rsid w:val="00D21515"/>
    <w:rsid w:val="00D220DD"/>
    <w:rsid w:val="00D22473"/>
    <w:rsid w:val="00D22FAC"/>
    <w:rsid w:val="00D248B3"/>
    <w:rsid w:val="00D2525D"/>
    <w:rsid w:val="00D263FA"/>
    <w:rsid w:val="00D31C24"/>
    <w:rsid w:val="00D338DA"/>
    <w:rsid w:val="00D344B9"/>
    <w:rsid w:val="00D37188"/>
    <w:rsid w:val="00D52F3D"/>
    <w:rsid w:val="00D5798B"/>
    <w:rsid w:val="00D81D0A"/>
    <w:rsid w:val="00D828D6"/>
    <w:rsid w:val="00DA4B33"/>
    <w:rsid w:val="00DA55F8"/>
    <w:rsid w:val="00DB235C"/>
    <w:rsid w:val="00DC45A5"/>
    <w:rsid w:val="00DD0889"/>
    <w:rsid w:val="00DD1AAB"/>
    <w:rsid w:val="00DF10FC"/>
    <w:rsid w:val="00DF17B2"/>
    <w:rsid w:val="00DF5878"/>
    <w:rsid w:val="00E02F1E"/>
    <w:rsid w:val="00E21230"/>
    <w:rsid w:val="00E32D16"/>
    <w:rsid w:val="00E33CB8"/>
    <w:rsid w:val="00E357D4"/>
    <w:rsid w:val="00E36CF4"/>
    <w:rsid w:val="00E435A9"/>
    <w:rsid w:val="00E47BA1"/>
    <w:rsid w:val="00E55951"/>
    <w:rsid w:val="00E572F1"/>
    <w:rsid w:val="00E61E54"/>
    <w:rsid w:val="00E64E37"/>
    <w:rsid w:val="00E67552"/>
    <w:rsid w:val="00E800F2"/>
    <w:rsid w:val="00E80F0A"/>
    <w:rsid w:val="00E80F62"/>
    <w:rsid w:val="00EA240C"/>
    <w:rsid w:val="00EA3FF1"/>
    <w:rsid w:val="00EA79A1"/>
    <w:rsid w:val="00EB3D50"/>
    <w:rsid w:val="00EB71CB"/>
    <w:rsid w:val="00EC07C2"/>
    <w:rsid w:val="00EE432C"/>
    <w:rsid w:val="00EE5729"/>
    <w:rsid w:val="00EE68B4"/>
    <w:rsid w:val="00F0341E"/>
    <w:rsid w:val="00F035A7"/>
    <w:rsid w:val="00F05401"/>
    <w:rsid w:val="00F11F16"/>
    <w:rsid w:val="00F231D3"/>
    <w:rsid w:val="00F232F3"/>
    <w:rsid w:val="00F246EE"/>
    <w:rsid w:val="00F34C5F"/>
    <w:rsid w:val="00F35A46"/>
    <w:rsid w:val="00F416DC"/>
    <w:rsid w:val="00F43633"/>
    <w:rsid w:val="00F44154"/>
    <w:rsid w:val="00F463A8"/>
    <w:rsid w:val="00F7190B"/>
    <w:rsid w:val="00F74C8E"/>
    <w:rsid w:val="00F820D1"/>
    <w:rsid w:val="00F826D6"/>
    <w:rsid w:val="00F9142D"/>
    <w:rsid w:val="00F9519F"/>
    <w:rsid w:val="00FB2CD8"/>
    <w:rsid w:val="00FB57EE"/>
    <w:rsid w:val="00FB61FF"/>
    <w:rsid w:val="00FB7415"/>
    <w:rsid w:val="00FC6059"/>
    <w:rsid w:val="00FD45D6"/>
    <w:rsid w:val="00FD6EB2"/>
    <w:rsid w:val="00FD7F3A"/>
    <w:rsid w:val="00FE22C7"/>
    <w:rsid w:val="00FE31AE"/>
    <w:rsid w:val="00FF21AA"/>
    <w:rsid w:val="00FF4FDC"/>
    <w:rsid w:val="00FF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27F116"/>
  <w15:docId w15:val="{39FA78B6-3AE8-4E2B-AB3F-19E0A94C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603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E50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50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50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5093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8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2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BCD"/>
  </w:style>
  <w:style w:type="paragraph" w:styleId="Footer">
    <w:name w:val="footer"/>
    <w:basedOn w:val="Normal"/>
    <w:link w:val="FooterChar"/>
    <w:uiPriority w:val="99"/>
    <w:unhideWhenUsed/>
    <w:rsid w:val="00112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BCD"/>
  </w:style>
  <w:style w:type="paragraph" w:styleId="Caption">
    <w:name w:val="caption"/>
    <w:basedOn w:val="Normal"/>
    <w:next w:val="Normal"/>
    <w:uiPriority w:val="35"/>
    <w:unhideWhenUsed/>
    <w:qFormat/>
    <w:rsid w:val="00036EF2"/>
    <w:pPr>
      <w:spacing w:after="200" w:line="240" w:lineRule="auto"/>
    </w:pPr>
    <w:rPr>
      <w:i/>
      <w:iCs/>
      <w:color w:val="44546A" w:themeColor="text2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E33BB-61DD-45D2-A19D-5FE060807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9</TotalTime>
  <Pages>6</Pages>
  <Words>1428</Words>
  <Characters>8144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Deakin University</Company>
  <LinksUpToDate>false</LinksUpToDate>
  <CharactersWithSpaces>9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 KHANH LONG LE</dc:creator>
  <cp:keywords/>
  <dc:description/>
  <cp:lastModifiedBy>Megala Priya J.</cp:lastModifiedBy>
  <cp:revision>38</cp:revision>
  <dcterms:created xsi:type="dcterms:W3CDTF">2020-11-19T09:17:00Z</dcterms:created>
  <dcterms:modified xsi:type="dcterms:W3CDTF">2022-03-12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s://csl.mendeley.com/styles/522910801/apa-psychological-medicine</vt:lpwstr>
  </property>
  <property fmtid="{D5CDD505-2E9C-101B-9397-08002B2CF9AE}" pid="5" name="Mendeley Recent Style Name 1_1">
    <vt:lpwstr>American Psychological Association 6th edition - Camilla Nystrand</vt:lpwstr>
  </property>
  <property fmtid="{D5CDD505-2E9C-101B-9397-08002B2CF9AE}" pid="6" name="Mendeley Recent Style Id 2_1">
    <vt:lpwstr>http://csl.mendeley.com/styles/522910801/apa</vt:lpwstr>
  </property>
  <property fmtid="{D5CDD505-2E9C-101B-9397-08002B2CF9AE}" pid="7" name="Mendeley Recent Style Name 2_1">
    <vt:lpwstr>American Psychological Association 7th edition - Camilla Nystrand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child-and-adolescent-psychiatry</vt:lpwstr>
  </property>
  <property fmtid="{D5CDD505-2E9C-101B-9397-08002B2CF9AE}" pid="13" name="Mendeley Recent Style Name 5_1">
    <vt:lpwstr>European Child &amp; Adolescent Psychiatr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s://csl.mendeley.com/styles/522910801/springer-vancouver</vt:lpwstr>
  </property>
  <property fmtid="{D5CDD505-2E9C-101B-9397-08002B2CF9AE}" pid="19" name="Mendeley Recent Style Name 8_1">
    <vt:lpwstr>Springer - Vancouver - Camilla Nystrand</vt:lpwstr>
  </property>
  <property fmtid="{D5CDD505-2E9C-101B-9397-08002B2CF9AE}" pid="20" name="Mendeley Recent Style Id 9_1">
    <vt:lpwstr>http://csl.mendeley.com/styles/522910801/springer-vancouver</vt:lpwstr>
  </property>
  <property fmtid="{D5CDD505-2E9C-101B-9397-08002B2CF9AE}" pid="21" name="Mendeley Recent Style Name 9_1">
    <vt:lpwstr>Springer - Vancouver - Camilla Nystrand</vt:lpwstr>
  </property>
</Properties>
</file>